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86D2D" w14:textId="11F7E2B5" w:rsidR="0025628D" w:rsidRPr="00D47909" w:rsidRDefault="0025628D" w:rsidP="0025628D">
      <w:pPr>
        <w:spacing w:line="280" w:lineRule="exact"/>
        <w:jc w:val="left"/>
        <w:rPr>
          <w:rFonts w:ascii="Arial" w:hAnsi="Arial" w:cs="Arial"/>
          <w:b/>
          <w:bCs/>
          <w:sz w:val="20"/>
          <w:szCs w:val="21"/>
        </w:rPr>
      </w:pPr>
      <w:r w:rsidRPr="00D47909">
        <w:rPr>
          <w:rFonts w:ascii="Arial" w:hAnsi="Arial" w:cs="Arial" w:hint="eastAsia"/>
          <w:b/>
          <w:bCs/>
          <w:sz w:val="20"/>
          <w:szCs w:val="21"/>
        </w:rPr>
        <w:t>T</w:t>
      </w:r>
      <w:r w:rsidRPr="00D47909">
        <w:rPr>
          <w:rFonts w:ascii="Arial" w:hAnsi="Arial" w:cs="Arial"/>
          <w:b/>
          <w:bCs/>
          <w:sz w:val="20"/>
          <w:szCs w:val="21"/>
        </w:rPr>
        <w:t>able</w:t>
      </w:r>
      <w:r w:rsidR="00B45B53" w:rsidRPr="00D47909">
        <w:rPr>
          <w:rFonts w:ascii="Arial" w:hAnsi="Arial" w:cs="Arial" w:hint="eastAsia"/>
          <w:b/>
          <w:bCs/>
          <w:sz w:val="20"/>
          <w:szCs w:val="21"/>
        </w:rPr>
        <w:t xml:space="preserve"> </w:t>
      </w:r>
      <w:r w:rsidR="00B45B53" w:rsidRPr="00D47909">
        <w:rPr>
          <w:rFonts w:ascii="Arial" w:hAnsi="Arial" w:cs="Arial"/>
          <w:b/>
          <w:bCs/>
          <w:sz w:val="20"/>
          <w:szCs w:val="21"/>
        </w:rPr>
        <w:t>S</w:t>
      </w:r>
      <w:r w:rsidR="00A85576">
        <w:rPr>
          <w:rFonts w:ascii="Arial" w:hAnsi="Arial" w:cs="Arial"/>
          <w:b/>
          <w:bCs/>
          <w:sz w:val="20"/>
          <w:szCs w:val="21"/>
        </w:rPr>
        <w:t>2</w:t>
      </w:r>
      <w:r w:rsidRPr="00D47909">
        <w:rPr>
          <w:rFonts w:ascii="Arial" w:hAnsi="Arial" w:cs="Arial"/>
          <w:b/>
          <w:bCs/>
          <w:sz w:val="20"/>
          <w:szCs w:val="21"/>
        </w:rPr>
        <w:t xml:space="preserve">. </w:t>
      </w:r>
      <w:bookmarkStart w:id="0" w:name="_Hlk115716181"/>
      <w:r w:rsidRPr="00D47909">
        <w:rPr>
          <w:rFonts w:ascii="Arial" w:hAnsi="Arial" w:cs="Arial"/>
          <w:b/>
          <w:bCs/>
          <w:sz w:val="20"/>
          <w:szCs w:val="21"/>
        </w:rPr>
        <w:t xml:space="preserve">Comparisons of baseline variables between survivors and non-survivors in BICU and </w:t>
      </w:r>
      <w:r w:rsidRPr="00D47909">
        <w:rPr>
          <w:rFonts w:ascii="Arial" w:hAnsi="Arial" w:cs="Arial" w:hint="eastAsia"/>
          <w:b/>
          <w:bCs/>
          <w:sz w:val="20"/>
          <w:szCs w:val="21"/>
        </w:rPr>
        <w:t>AICU</w:t>
      </w:r>
      <w:r w:rsidRPr="00D47909">
        <w:rPr>
          <w:rFonts w:ascii="Arial" w:hAnsi="Arial" w:cs="Arial"/>
          <w:b/>
          <w:bCs/>
          <w:sz w:val="20"/>
          <w:szCs w:val="21"/>
        </w:rPr>
        <w:t xml:space="preserve"> groups in </w:t>
      </w:r>
      <w:r w:rsidR="00B805A6" w:rsidRPr="00D47909">
        <w:rPr>
          <w:rFonts w:ascii="Arial" w:hAnsi="Arial" w:cs="Arial"/>
          <w:b/>
          <w:bCs/>
          <w:sz w:val="20"/>
          <w:szCs w:val="21"/>
        </w:rPr>
        <w:t xml:space="preserve">the </w:t>
      </w:r>
      <w:r w:rsidRPr="00D47909">
        <w:rPr>
          <w:rFonts w:ascii="Arial" w:hAnsi="Arial" w:cs="Arial"/>
          <w:b/>
          <w:bCs/>
          <w:sz w:val="20"/>
          <w:szCs w:val="21"/>
        </w:rPr>
        <w:t>PSM cohort</w:t>
      </w:r>
      <w:bookmarkEnd w:id="0"/>
    </w:p>
    <w:tbl>
      <w:tblPr>
        <w:tblStyle w:val="a3"/>
        <w:tblW w:w="13893" w:type="dxa"/>
        <w:jc w:val="center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1"/>
        <w:gridCol w:w="1417"/>
        <w:gridCol w:w="1417"/>
        <w:gridCol w:w="1022"/>
        <w:gridCol w:w="1417"/>
        <w:gridCol w:w="1417"/>
        <w:gridCol w:w="995"/>
        <w:gridCol w:w="1443"/>
        <w:gridCol w:w="1417"/>
        <w:gridCol w:w="967"/>
      </w:tblGrid>
      <w:tr w:rsidR="0025628D" w:rsidRPr="00C867DC" w14:paraId="68C3F472" w14:textId="77777777" w:rsidTr="00FD1156">
        <w:trPr>
          <w:trHeight w:val="227"/>
          <w:jc w:val="center"/>
        </w:trPr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813D19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5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11DB8C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Total</w:t>
            </w:r>
            <w:r w:rsidRPr="00051FD2">
              <w:rPr>
                <w:rFonts w:ascii="Arial" w:hAnsi="Arial" w:cs="Arial"/>
                <w:sz w:val="16"/>
                <w:szCs w:val="16"/>
              </w:rPr>
              <w:t>（</w:t>
            </w:r>
            <w:r w:rsidRPr="00051FD2">
              <w:rPr>
                <w:rFonts w:ascii="Arial" w:hAnsi="Arial" w:cs="Arial"/>
                <w:sz w:val="16"/>
                <w:szCs w:val="16"/>
              </w:rPr>
              <w:t>n=9,510</w:t>
            </w:r>
            <w:r w:rsidRPr="00051FD2">
              <w:rPr>
                <w:rFonts w:ascii="Arial" w:hAnsi="Arial" w:cs="Arial"/>
                <w:sz w:val="16"/>
                <w:szCs w:val="16"/>
              </w:rPr>
              <w:t>）</w:t>
            </w:r>
          </w:p>
        </w:tc>
        <w:tc>
          <w:tcPr>
            <w:tcW w:w="382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206041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BICU group(n=4,755)</w:t>
            </w:r>
          </w:p>
        </w:tc>
        <w:tc>
          <w:tcPr>
            <w:tcW w:w="382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1961A7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AICU group(n=4,755)</w:t>
            </w:r>
          </w:p>
        </w:tc>
      </w:tr>
      <w:tr w:rsidR="0025628D" w:rsidRPr="00C867DC" w14:paraId="5E94D466" w14:textId="77777777" w:rsidTr="00FD1156">
        <w:trPr>
          <w:trHeight w:val="227"/>
          <w:jc w:val="center"/>
        </w:trPr>
        <w:tc>
          <w:tcPr>
            <w:tcW w:w="2381" w:type="dxa"/>
            <w:tcBorders>
              <w:top w:val="single" w:sz="12" w:space="0" w:color="auto"/>
              <w:left w:val="nil"/>
              <w:bottom w:val="single" w:sz="12" w:space="0" w:color="auto"/>
              <w:right w:val="dotted" w:sz="4" w:space="0" w:color="auto"/>
            </w:tcBorders>
            <w:vAlign w:val="center"/>
          </w:tcPr>
          <w:p w14:paraId="40859CC5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Variable</w:t>
            </w:r>
          </w:p>
        </w:tc>
        <w:tc>
          <w:tcPr>
            <w:tcW w:w="1417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nil"/>
            </w:tcBorders>
            <w:vAlign w:val="center"/>
          </w:tcPr>
          <w:p w14:paraId="60DC137F" w14:textId="77777777" w:rsidR="0025628D" w:rsidRPr="00051FD2" w:rsidRDefault="0025628D" w:rsidP="00C05662">
            <w:pPr>
              <w:spacing w:line="22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S</w:t>
            </w:r>
            <w:r w:rsidRPr="00051FD2">
              <w:rPr>
                <w:rFonts w:ascii="Arial" w:hAnsi="Arial" w:cs="Arial"/>
                <w:sz w:val="16"/>
                <w:szCs w:val="16"/>
              </w:rPr>
              <w:t>urvivors</w:t>
            </w:r>
          </w:p>
          <w:p w14:paraId="75E4D87C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(n=8,708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51F5B8" w14:textId="77777777" w:rsidR="0025628D" w:rsidRPr="00051FD2" w:rsidRDefault="0025628D" w:rsidP="00C05662">
            <w:pPr>
              <w:spacing w:line="22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Non-survivors</w:t>
            </w:r>
          </w:p>
          <w:p w14:paraId="4E4C8A9B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(n=802)</w:t>
            </w:r>
          </w:p>
        </w:tc>
        <w:tc>
          <w:tcPr>
            <w:tcW w:w="1022" w:type="dxa"/>
            <w:tcBorders>
              <w:top w:val="single" w:sz="12" w:space="0" w:color="auto"/>
              <w:left w:val="nil"/>
              <w:bottom w:val="single" w:sz="12" w:space="0" w:color="auto"/>
              <w:right w:val="dotted" w:sz="4" w:space="0" w:color="auto"/>
            </w:tcBorders>
            <w:vAlign w:val="center"/>
          </w:tcPr>
          <w:p w14:paraId="696E3253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051FD2">
              <w:rPr>
                <w:rFonts w:ascii="Arial" w:hAnsi="Arial" w:cs="Arial"/>
                <w:sz w:val="16"/>
                <w:szCs w:val="16"/>
              </w:rPr>
              <w:t xml:space="preserve"> value</w:t>
            </w:r>
          </w:p>
        </w:tc>
        <w:tc>
          <w:tcPr>
            <w:tcW w:w="1417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nil"/>
            </w:tcBorders>
            <w:vAlign w:val="center"/>
          </w:tcPr>
          <w:p w14:paraId="438D8812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Survivors</w:t>
            </w:r>
          </w:p>
          <w:p w14:paraId="27AA064A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(n=4,420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C00000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Non-survivors</w:t>
            </w:r>
          </w:p>
          <w:p w14:paraId="20CCE5E8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(n=335)</w:t>
            </w:r>
          </w:p>
        </w:tc>
        <w:tc>
          <w:tcPr>
            <w:tcW w:w="995" w:type="dxa"/>
            <w:tcBorders>
              <w:top w:val="single" w:sz="12" w:space="0" w:color="auto"/>
              <w:left w:val="nil"/>
              <w:bottom w:val="single" w:sz="12" w:space="0" w:color="auto"/>
              <w:right w:val="dotted" w:sz="4" w:space="0" w:color="auto"/>
            </w:tcBorders>
            <w:vAlign w:val="center"/>
          </w:tcPr>
          <w:p w14:paraId="6F9CA9F4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51FD2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051FD2">
              <w:rPr>
                <w:rFonts w:ascii="Arial" w:hAnsi="Arial" w:cs="Arial"/>
                <w:sz w:val="16"/>
                <w:szCs w:val="16"/>
              </w:rPr>
              <w:t xml:space="preserve"> value</w:t>
            </w:r>
          </w:p>
        </w:tc>
        <w:tc>
          <w:tcPr>
            <w:tcW w:w="1443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nil"/>
            </w:tcBorders>
            <w:vAlign w:val="center"/>
          </w:tcPr>
          <w:p w14:paraId="6830EA14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Survivors</w:t>
            </w:r>
          </w:p>
          <w:p w14:paraId="3790E598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(n=4,288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CC4DA60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Non-survivors</w:t>
            </w:r>
          </w:p>
          <w:p w14:paraId="36FA6CC4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(n=467)</w:t>
            </w:r>
          </w:p>
        </w:tc>
        <w:tc>
          <w:tcPr>
            <w:tcW w:w="9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2B7784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51FD2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051FD2">
              <w:rPr>
                <w:rFonts w:ascii="Arial" w:hAnsi="Arial" w:cs="Arial"/>
                <w:sz w:val="16"/>
                <w:szCs w:val="16"/>
              </w:rPr>
              <w:t xml:space="preserve"> value</w:t>
            </w:r>
          </w:p>
        </w:tc>
      </w:tr>
      <w:tr w:rsidR="0025628D" w:rsidRPr="00C867DC" w14:paraId="2FCB8A28" w14:textId="77777777" w:rsidTr="00FD1156">
        <w:trPr>
          <w:trHeight w:val="227"/>
          <w:jc w:val="center"/>
        </w:trPr>
        <w:tc>
          <w:tcPr>
            <w:tcW w:w="2381" w:type="dxa"/>
            <w:tcBorders>
              <w:top w:val="single" w:sz="12" w:space="0" w:color="auto"/>
              <w:left w:val="nil"/>
              <w:bottom w:val="nil"/>
              <w:right w:val="dotted" w:sz="4" w:space="0" w:color="auto"/>
            </w:tcBorders>
          </w:tcPr>
          <w:p w14:paraId="0EA537E8" w14:textId="77777777" w:rsidR="0025628D" w:rsidRPr="00051FD2" w:rsidRDefault="0025628D" w:rsidP="00C05662">
            <w:pPr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Age, yr</w:t>
            </w:r>
          </w:p>
        </w:tc>
        <w:tc>
          <w:tcPr>
            <w:tcW w:w="1417" w:type="dxa"/>
            <w:tcBorders>
              <w:top w:val="single" w:sz="12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14:paraId="735E7381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65 (54-75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820CDC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74 (62-83)</w:t>
            </w:r>
          </w:p>
        </w:tc>
        <w:tc>
          <w:tcPr>
            <w:tcW w:w="1022" w:type="dxa"/>
            <w:tcBorders>
              <w:top w:val="single" w:sz="12" w:space="0" w:color="auto"/>
              <w:left w:val="nil"/>
              <w:bottom w:val="nil"/>
              <w:right w:val="dotted" w:sz="4" w:space="0" w:color="auto"/>
            </w:tcBorders>
          </w:tcPr>
          <w:p w14:paraId="5D340419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>
              <w:top w:val="single" w:sz="12" w:space="0" w:color="auto"/>
              <w:left w:val="dotted" w:sz="4" w:space="0" w:color="auto"/>
              <w:bottom w:val="nil"/>
              <w:right w:val="nil"/>
            </w:tcBorders>
          </w:tcPr>
          <w:p w14:paraId="2F8E2B6B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6</w:t>
            </w:r>
            <w:r w:rsidRPr="00051FD2">
              <w:rPr>
                <w:rFonts w:ascii="Arial" w:hAnsi="Arial" w:cs="Arial"/>
                <w:sz w:val="16"/>
                <w:szCs w:val="16"/>
              </w:rPr>
              <w:t>5 (55-75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2476C4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7</w:t>
            </w:r>
            <w:r w:rsidRPr="00051FD2">
              <w:rPr>
                <w:rFonts w:ascii="Arial" w:hAnsi="Arial" w:cs="Arial"/>
                <w:sz w:val="16"/>
                <w:szCs w:val="16"/>
              </w:rPr>
              <w:t>3 (60-82)</w:t>
            </w:r>
          </w:p>
        </w:tc>
        <w:tc>
          <w:tcPr>
            <w:tcW w:w="995" w:type="dxa"/>
            <w:tcBorders>
              <w:top w:val="single" w:sz="12" w:space="0" w:color="auto"/>
              <w:left w:val="nil"/>
              <w:bottom w:val="nil"/>
              <w:right w:val="dotted" w:sz="4" w:space="0" w:color="auto"/>
            </w:tcBorders>
          </w:tcPr>
          <w:p w14:paraId="1DED47AC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051FD2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443" w:type="dxa"/>
            <w:tcBorders>
              <w:top w:val="single" w:sz="12" w:space="0" w:color="auto"/>
              <w:left w:val="dotted" w:sz="4" w:space="0" w:color="auto"/>
              <w:bottom w:val="nil"/>
              <w:right w:val="nil"/>
            </w:tcBorders>
          </w:tcPr>
          <w:p w14:paraId="32E35EBD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6</w:t>
            </w:r>
            <w:r w:rsidRPr="00051FD2">
              <w:rPr>
                <w:rFonts w:ascii="Arial" w:hAnsi="Arial" w:cs="Arial"/>
                <w:sz w:val="16"/>
                <w:szCs w:val="16"/>
              </w:rPr>
              <w:t>6 (54-76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B6368D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75 (62-84)</w:t>
            </w:r>
          </w:p>
        </w:tc>
        <w:tc>
          <w:tcPr>
            <w:tcW w:w="9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4579A6A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051FD2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25628D" w:rsidRPr="00C867DC" w14:paraId="7E24FBC9" w14:textId="77777777" w:rsidTr="00FD1156">
        <w:trPr>
          <w:trHeight w:val="227"/>
          <w:jc w:val="center"/>
        </w:trPr>
        <w:tc>
          <w:tcPr>
            <w:tcW w:w="2381" w:type="dxa"/>
            <w:tcBorders>
              <w:top w:val="nil"/>
              <w:left w:val="nil"/>
              <w:bottom w:val="single" w:sz="6" w:space="0" w:color="auto"/>
              <w:right w:val="dotted" w:sz="4" w:space="0" w:color="auto"/>
            </w:tcBorders>
          </w:tcPr>
          <w:p w14:paraId="2E7FFC78" w14:textId="77777777" w:rsidR="0025628D" w:rsidRPr="00051FD2" w:rsidRDefault="0025628D" w:rsidP="00C05662">
            <w:pPr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 xml:space="preserve">Male gender, </w:t>
            </w:r>
            <w:r w:rsidRPr="00051FD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 </w:t>
            </w:r>
            <w:r w:rsidRPr="00051FD2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single" w:sz="6" w:space="0" w:color="auto"/>
              <w:right w:val="nil"/>
            </w:tcBorders>
            <w:vAlign w:val="center"/>
          </w:tcPr>
          <w:p w14:paraId="7F055C8F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5,257 (92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BBCD968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448 (7.8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6" w:space="0" w:color="auto"/>
              <w:right w:val="dotted" w:sz="4" w:space="0" w:color="auto"/>
            </w:tcBorders>
          </w:tcPr>
          <w:p w14:paraId="66ED1D35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&lt;0.05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single" w:sz="6" w:space="0" w:color="auto"/>
              <w:right w:val="nil"/>
            </w:tcBorders>
          </w:tcPr>
          <w:p w14:paraId="31865D76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051FD2">
              <w:rPr>
                <w:rFonts w:ascii="Arial" w:hAnsi="Arial" w:cs="Arial"/>
                <w:sz w:val="16"/>
                <w:szCs w:val="16"/>
              </w:rPr>
              <w:t>,671 (93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BC3E3A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175 (6.2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6" w:space="0" w:color="auto"/>
              <w:right w:val="dotted" w:sz="4" w:space="0" w:color="auto"/>
            </w:tcBorders>
          </w:tcPr>
          <w:p w14:paraId="72AC000C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051FD2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443" w:type="dxa"/>
            <w:tcBorders>
              <w:top w:val="nil"/>
              <w:left w:val="dotted" w:sz="4" w:space="0" w:color="auto"/>
              <w:bottom w:val="single" w:sz="6" w:space="0" w:color="auto"/>
              <w:right w:val="nil"/>
            </w:tcBorders>
          </w:tcPr>
          <w:p w14:paraId="4B8AC96A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051FD2">
              <w:rPr>
                <w:rFonts w:ascii="Arial" w:hAnsi="Arial" w:cs="Arial"/>
                <w:sz w:val="16"/>
                <w:szCs w:val="16"/>
              </w:rPr>
              <w:t>,586 (90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5DC77E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273 (9.5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6BAFA65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&lt;0.05</w:t>
            </w:r>
          </w:p>
        </w:tc>
      </w:tr>
      <w:tr w:rsidR="0025628D" w:rsidRPr="00C867DC" w14:paraId="3EC0151A" w14:textId="77777777" w:rsidTr="00FD1156">
        <w:trPr>
          <w:trHeight w:val="227"/>
          <w:jc w:val="center"/>
        </w:trPr>
        <w:tc>
          <w:tcPr>
            <w:tcW w:w="2381" w:type="dxa"/>
            <w:tcBorders>
              <w:top w:val="single" w:sz="6" w:space="0" w:color="auto"/>
              <w:left w:val="nil"/>
              <w:bottom w:val="nil"/>
              <w:right w:val="dotted" w:sz="4" w:space="0" w:color="auto"/>
            </w:tcBorders>
          </w:tcPr>
          <w:p w14:paraId="6BDC3B0A" w14:textId="77777777" w:rsidR="0025628D" w:rsidRPr="00051FD2" w:rsidRDefault="0025628D" w:rsidP="00C05662">
            <w:pPr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 xml:space="preserve">Ethnicity, </w:t>
            </w:r>
            <w:r w:rsidRPr="00051FD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 </w:t>
            </w:r>
            <w:r w:rsidRPr="00051FD2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  <w:tc>
          <w:tcPr>
            <w:tcW w:w="1417" w:type="dxa"/>
            <w:tcBorders>
              <w:top w:val="single" w:sz="6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14:paraId="7AD1D38F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EAE0890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nil"/>
              <w:right w:val="dotted" w:sz="4" w:space="0" w:color="auto"/>
            </w:tcBorders>
          </w:tcPr>
          <w:p w14:paraId="558B60A4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>
              <w:top w:val="single" w:sz="6" w:space="0" w:color="auto"/>
              <w:left w:val="dotted" w:sz="4" w:space="0" w:color="auto"/>
              <w:bottom w:val="nil"/>
              <w:right w:val="nil"/>
            </w:tcBorders>
          </w:tcPr>
          <w:p w14:paraId="5F0755BC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70E530" w14:textId="77777777" w:rsidR="0025628D" w:rsidRPr="00051FD2" w:rsidRDefault="0025628D" w:rsidP="00C05662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single" w:sz="6" w:space="0" w:color="auto"/>
              <w:left w:val="nil"/>
              <w:bottom w:val="nil"/>
              <w:right w:val="dotted" w:sz="4" w:space="0" w:color="auto"/>
            </w:tcBorders>
          </w:tcPr>
          <w:p w14:paraId="01153EC1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051FD2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443" w:type="dxa"/>
            <w:tcBorders>
              <w:top w:val="single" w:sz="6" w:space="0" w:color="auto"/>
              <w:left w:val="dotted" w:sz="4" w:space="0" w:color="auto"/>
              <w:bottom w:val="nil"/>
              <w:right w:val="nil"/>
            </w:tcBorders>
          </w:tcPr>
          <w:p w14:paraId="27151D33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00DF203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20A432E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051FD2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25628D" w:rsidRPr="00C867DC" w14:paraId="496ECFDA" w14:textId="77777777" w:rsidTr="00FD1156">
        <w:trPr>
          <w:trHeight w:val="22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69F654AB" w14:textId="77777777" w:rsidR="0025628D" w:rsidRPr="00051FD2" w:rsidRDefault="0025628D" w:rsidP="00C05662">
            <w:pPr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2A1B163D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6,077 (92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0EE23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507 (7.7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2C2C9599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573E32D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3,061 (93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DF11F6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2061(6.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4DC0D153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92B3783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051FD2">
              <w:rPr>
                <w:rFonts w:ascii="Arial" w:hAnsi="Arial" w:cs="Arial"/>
                <w:sz w:val="16"/>
                <w:szCs w:val="16"/>
              </w:rPr>
              <w:t>,016 (9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FD9F0B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301 (9.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B259D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628D" w:rsidRPr="00C867DC" w14:paraId="3CE92F41" w14:textId="77777777" w:rsidTr="00FD1156">
        <w:trPr>
          <w:trHeight w:val="22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3B28B38A" w14:textId="77777777" w:rsidR="0025628D" w:rsidRPr="00051FD2" w:rsidRDefault="0025628D" w:rsidP="00C05662">
            <w:pPr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Black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237C8AB4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832 (9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1DF7F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70 (7.8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3480F9D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E8BB2E8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418 (91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5B42F3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051FD2">
              <w:rPr>
                <w:rFonts w:ascii="Arial" w:hAnsi="Arial" w:cs="Arial"/>
                <w:sz w:val="16"/>
                <w:szCs w:val="16"/>
              </w:rPr>
              <w:t>7 (8.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82447DB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2E585D6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414 (9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4C1E29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33 (7.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DE64F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628D" w:rsidRPr="00C867DC" w14:paraId="4F9110B1" w14:textId="77777777" w:rsidTr="00FD1156">
        <w:trPr>
          <w:trHeight w:val="227"/>
          <w:jc w:val="center"/>
        </w:trPr>
        <w:tc>
          <w:tcPr>
            <w:tcW w:w="2381" w:type="dxa"/>
            <w:tcBorders>
              <w:top w:val="nil"/>
              <w:left w:val="nil"/>
              <w:bottom w:val="single" w:sz="6" w:space="0" w:color="auto"/>
              <w:right w:val="dotted" w:sz="4" w:space="0" w:color="auto"/>
            </w:tcBorders>
          </w:tcPr>
          <w:p w14:paraId="58C6A030" w14:textId="77777777" w:rsidR="0025628D" w:rsidRPr="00051FD2" w:rsidRDefault="0025628D" w:rsidP="00C05662">
            <w:pPr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Others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single" w:sz="6" w:space="0" w:color="auto"/>
              <w:right w:val="nil"/>
            </w:tcBorders>
            <w:vAlign w:val="center"/>
          </w:tcPr>
          <w:p w14:paraId="56FC2787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1,799 (88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2855AEF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225 (11.1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6" w:space="0" w:color="auto"/>
              <w:right w:val="dotted" w:sz="4" w:space="0" w:color="auto"/>
            </w:tcBorders>
            <w:vAlign w:val="center"/>
          </w:tcPr>
          <w:p w14:paraId="70FE4416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single" w:sz="6" w:space="0" w:color="auto"/>
              <w:right w:val="nil"/>
            </w:tcBorders>
          </w:tcPr>
          <w:p w14:paraId="6586E1D9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941 (91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93245E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9</w:t>
            </w:r>
            <w:r w:rsidRPr="00051FD2">
              <w:rPr>
                <w:rFonts w:ascii="Arial" w:hAnsi="Arial" w:cs="Arial"/>
                <w:sz w:val="16"/>
                <w:szCs w:val="16"/>
              </w:rPr>
              <w:t>2 (8.9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6" w:space="0" w:color="auto"/>
              <w:right w:val="dotted" w:sz="4" w:space="0" w:color="auto"/>
            </w:tcBorders>
          </w:tcPr>
          <w:p w14:paraId="61E6D827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nil"/>
              <w:left w:val="dotted" w:sz="4" w:space="0" w:color="auto"/>
              <w:bottom w:val="single" w:sz="6" w:space="0" w:color="auto"/>
              <w:right w:val="nil"/>
            </w:tcBorders>
          </w:tcPr>
          <w:p w14:paraId="6FFF3E3D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858 (86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03947C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133 (13.4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A64294B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628D" w:rsidRPr="00C867DC" w14:paraId="58ED7B76" w14:textId="77777777" w:rsidTr="00FD1156">
        <w:trPr>
          <w:trHeight w:val="227"/>
          <w:jc w:val="center"/>
        </w:trPr>
        <w:tc>
          <w:tcPr>
            <w:tcW w:w="2381" w:type="dxa"/>
            <w:tcBorders>
              <w:top w:val="single" w:sz="6" w:space="0" w:color="auto"/>
              <w:left w:val="nil"/>
              <w:bottom w:val="nil"/>
              <w:right w:val="dotted" w:sz="4" w:space="0" w:color="auto"/>
            </w:tcBorders>
          </w:tcPr>
          <w:p w14:paraId="0B3A261A" w14:textId="77777777" w:rsidR="0025628D" w:rsidRPr="00051FD2" w:rsidRDefault="0025628D" w:rsidP="00C05662">
            <w:pPr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 xml:space="preserve">Admission type, </w:t>
            </w:r>
            <w:r w:rsidRPr="00051FD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 </w:t>
            </w:r>
            <w:r w:rsidRPr="00051FD2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  <w:tc>
          <w:tcPr>
            <w:tcW w:w="1417" w:type="dxa"/>
            <w:tcBorders>
              <w:top w:val="single" w:sz="6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14:paraId="50D47814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20F7FCB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14:paraId="27A65122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>
              <w:top w:val="single" w:sz="6" w:space="0" w:color="auto"/>
              <w:left w:val="dotted" w:sz="4" w:space="0" w:color="auto"/>
              <w:bottom w:val="nil"/>
              <w:right w:val="nil"/>
            </w:tcBorders>
          </w:tcPr>
          <w:p w14:paraId="32835CA6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48607DF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single" w:sz="6" w:space="0" w:color="auto"/>
              <w:left w:val="nil"/>
              <w:bottom w:val="nil"/>
              <w:right w:val="dotted" w:sz="4" w:space="0" w:color="auto"/>
            </w:tcBorders>
          </w:tcPr>
          <w:p w14:paraId="54E8DF5C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051FD2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443" w:type="dxa"/>
            <w:tcBorders>
              <w:top w:val="single" w:sz="6" w:space="0" w:color="auto"/>
              <w:left w:val="dotted" w:sz="4" w:space="0" w:color="auto"/>
              <w:bottom w:val="nil"/>
              <w:right w:val="nil"/>
            </w:tcBorders>
          </w:tcPr>
          <w:p w14:paraId="04CDB540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2AF1025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10B489C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051FD2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25628D" w:rsidRPr="00C867DC" w14:paraId="1F407FE2" w14:textId="77777777" w:rsidTr="00FD1156">
        <w:trPr>
          <w:trHeight w:val="22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29A64233" w14:textId="77777777" w:rsidR="0025628D" w:rsidRPr="00051FD2" w:rsidRDefault="0025628D" w:rsidP="00C05662">
            <w:pPr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Observatory &amp; Elective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6A465A51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1,624 (93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3D3AF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110 (6.3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35DC9686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6A876420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811 (94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190A78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46 (5.4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46B39E8C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3D62B7C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813 (9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4F30F3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64 (7.3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5D2B0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628D" w:rsidRPr="00C867DC" w14:paraId="52BB6F5B" w14:textId="77777777" w:rsidTr="00FD1156">
        <w:trPr>
          <w:trHeight w:val="22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0876C1B2" w14:textId="77777777" w:rsidR="0025628D" w:rsidRPr="00051FD2" w:rsidRDefault="0025628D" w:rsidP="00C05662">
            <w:pPr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Emergent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4EF16CCE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6,223 (9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7FBF2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559 (8.2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44B935FA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058811A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3,173 (9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5D8EA6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221 (6.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563645BA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B1DDF16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3,050 (9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044C1F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338 (10.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92849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628D" w:rsidRPr="00C867DC" w14:paraId="748FFA09" w14:textId="77777777" w:rsidTr="00FD1156">
        <w:trPr>
          <w:trHeight w:val="22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BABD331" w14:textId="77777777" w:rsidR="0025628D" w:rsidRPr="00051FD2" w:rsidRDefault="0025628D" w:rsidP="00C05662">
            <w:pPr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Urgent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9D1F68A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861 (86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BC9CC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133 (13.4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2EA983C2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8306B7D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436 (86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987539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68 (13.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57D5EB3D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4AE73B4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425 (8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99937C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65 (13.3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BE6BE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628D" w:rsidRPr="00C867DC" w14:paraId="24067C6C" w14:textId="77777777" w:rsidTr="00FD1156">
        <w:trPr>
          <w:trHeight w:val="227"/>
          <w:jc w:val="center"/>
        </w:trPr>
        <w:tc>
          <w:tcPr>
            <w:tcW w:w="2381" w:type="dxa"/>
            <w:tcBorders>
              <w:top w:val="single" w:sz="6" w:space="0" w:color="auto"/>
              <w:left w:val="nil"/>
              <w:bottom w:val="nil"/>
              <w:right w:val="dotted" w:sz="4" w:space="0" w:color="auto"/>
            </w:tcBorders>
          </w:tcPr>
          <w:p w14:paraId="52782481" w14:textId="77777777" w:rsidR="0025628D" w:rsidRPr="00051FD2" w:rsidRDefault="0025628D" w:rsidP="00C05662">
            <w:pPr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ICU type,</w:t>
            </w:r>
            <w:r w:rsidRPr="00051FD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n </w:t>
            </w:r>
            <w:r w:rsidRPr="00051FD2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  <w:tc>
          <w:tcPr>
            <w:tcW w:w="1417" w:type="dxa"/>
            <w:tcBorders>
              <w:top w:val="single" w:sz="6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14:paraId="661D3ECE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AFF4BCA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nil"/>
              <w:right w:val="dotted" w:sz="4" w:space="0" w:color="auto"/>
            </w:tcBorders>
          </w:tcPr>
          <w:p w14:paraId="7F0B4DE2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>
              <w:top w:val="single" w:sz="6" w:space="0" w:color="auto"/>
              <w:left w:val="dotted" w:sz="4" w:space="0" w:color="auto"/>
              <w:bottom w:val="nil"/>
              <w:right w:val="nil"/>
            </w:tcBorders>
          </w:tcPr>
          <w:p w14:paraId="6FB7DE92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BE27076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single" w:sz="6" w:space="0" w:color="auto"/>
              <w:left w:val="nil"/>
              <w:bottom w:val="nil"/>
              <w:right w:val="dotted" w:sz="4" w:space="0" w:color="auto"/>
            </w:tcBorders>
          </w:tcPr>
          <w:p w14:paraId="39014E96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051FD2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443" w:type="dxa"/>
            <w:tcBorders>
              <w:top w:val="single" w:sz="6" w:space="0" w:color="auto"/>
              <w:left w:val="dotted" w:sz="4" w:space="0" w:color="auto"/>
              <w:bottom w:val="nil"/>
              <w:right w:val="nil"/>
            </w:tcBorders>
          </w:tcPr>
          <w:p w14:paraId="0230A3BE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F065BEF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201A43C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051FD2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25628D" w:rsidRPr="00C867DC" w14:paraId="63ACF7CA" w14:textId="77777777" w:rsidTr="00FD1156">
        <w:trPr>
          <w:trHeight w:val="22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7E000EB" w14:textId="77777777" w:rsidR="0025628D" w:rsidRPr="00051FD2" w:rsidRDefault="0025628D" w:rsidP="00C05662">
            <w:pPr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CVICU/CCU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57900E5D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3,800 (9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3DB34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230 (5.7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97D366D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39DD9F3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1,882 (96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BF1DE9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76 (3.9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63EB5D4B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766E46E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1,918 (9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56362A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154 (7.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8B9CF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628D" w:rsidRPr="00C867DC" w14:paraId="1766B622" w14:textId="77777777" w:rsidTr="00FD1156">
        <w:trPr>
          <w:trHeight w:val="22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DAAE60F" w14:textId="77777777" w:rsidR="0025628D" w:rsidRPr="00051FD2" w:rsidRDefault="0025628D" w:rsidP="00C05662">
            <w:pPr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TICU/SICU/Neuro</w:t>
            </w:r>
            <w:r w:rsidRPr="00051FD2">
              <w:rPr>
                <w:rFonts w:ascii="Arial" w:hAnsi="Arial" w:cs="Arial"/>
                <w:sz w:val="16"/>
                <w:szCs w:val="16"/>
              </w:rPr>
              <w:t>surgical ICU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2048B9F3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2,589 (90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2535B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269 (9.4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571486C0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9825289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1,384 (9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A522FE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96 (6.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053C4038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37864EE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1,205 (87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C4EE54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173 (12.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7EDB2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628D" w:rsidRPr="00C867DC" w14:paraId="76E2A92D" w14:textId="77777777" w:rsidTr="00FD1156">
        <w:trPr>
          <w:trHeight w:val="22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A66027A" w14:textId="77777777" w:rsidR="0025628D" w:rsidRPr="00051FD2" w:rsidRDefault="0025628D" w:rsidP="00C05662">
            <w:pPr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Medical/MedicalSurgical ICU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1679F124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2,319 (88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BE5B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303 (11.6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1FA77F74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7D1492C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1,154 (87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F11A7E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163 (12.4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669210D7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0C9CE35F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051FD2">
              <w:rPr>
                <w:rFonts w:ascii="Arial" w:hAnsi="Arial" w:cs="Arial"/>
                <w:sz w:val="16"/>
                <w:szCs w:val="16"/>
              </w:rPr>
              <w:t>,165 (89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CB7020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140 (10.7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979CF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628D" w:rsidRPr="00C867DC" w14:paraId="6B1DA6F9" w14:textId="77777777" w:rsidTr="00FD1156">
        <w:trPr>
          <w:trHeight w:val="227"/>
          <w:jc w:val="center"/>
        </w:trPr>
        <w:tc>
          <w:tcPr>
            <w:tcW w:w="2381" w:type="dxa"/>
            <w:tcBorders>
              <w:top w:val="single" w:sz="6" w:space="0" w:color="auto"/>
              <w:left w:val="nil"/>
              <w:bottom w:val="nil"/>
              <w:right w:val="dotted" w:sz="4" w:space="0" w:color="auto"/>
            </w:tcBorders>
          </w:tcPr>
          <w:p w14:paraId="70811F47" w14:textId="77777777" w:rsidR="0025628D" w:rsidRPr="00051FD2" w:rsidRDefault="0025628D" w:rsidP="00C05662">
            <w:pPr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Severity of illness</w:t>
            </w:r>
          </w:p>
        </w:tc>
        <w:tc>
          <w:tcPr>
            <w:tcW w:w="1417" w:type="dxa"/>
            <w:tcBorders>
              <w:top w:val="single" w:sz="6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14:paraId="2499D16B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C03BBA1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nil"/>
              <w:right w:val="dotted" w:sz="4" w:space="0" w:color="auto"/>
            </w:tcBorders>
          </w:tcPr>
          <w:p w14:paraId="7641ED72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dotted" w:sz="4" w:space="0" w:color="auto"/>
              <w:bottom w:val="nil"/>
              <w:right w:val="nil"/>
            </w:tcBorders>
          </w:tcPr>
          <w:p w14:paraId="5A3F2613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3A483E3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single" w:sz="6" w:space="0" w:color="auto"/>
              <w:left w:val="nil"/>
              <w:bottom w:val="nil"/>
              <w:right w:val="dotted" w:sz="4" w:space="0" w:color="auto"/>
            </w:tcBorders>
          </w:tcPr>
          <w:p w14:paraId="19648544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single" w:sz="6" w:space="0" w:color="auto"/>
              <w:left w:val="dotted" w:sz="4" w:space="0" w:color="auto"/>
              <w:bottom w:val="nil"/>
              <w:right w:val="nil"/>
            </w:tcBorders>
          </w:tcPr>
          <w:p w14:paraId="40594776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C1757D4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6913150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628D" w:rsidRPr="00C867DC" w14:paraId="700510E3" w14:textId="77777777" w:rsidTr="00FD1156">
        <w:trPr>
          <w:trHeight w:val="22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6B9B8149" w14:textId="77777777" w:rsidR="0025628D" w:rsidRPr="00051FD2" w:rsidRDefault="0025628D" w:rsidP="00C05662">
            <w:pPr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SAPS II score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47BBBDD6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34 (27-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E9F60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51 (40-61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16E4D72E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641FC71E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34 (27-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26A7B6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52 (41-6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0FFCB47B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051FD2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44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6CA49179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34 (26-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6DB10B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50 (40-6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D9DA2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051FD2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25628D" w:rsidRPr="00C867DC" w14:paraId="29728247" w14:textId="77777777" w:rsidTr="00FD1156">
        <w:trPr>
          <w:trHeight w:val="22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0D65D349" w14:textId="77777777" w:rsidR="0025628D" w:rsidRPr="00051FD2" w:rsidRDefault="0025628D" w:rsidP="00C05662">
            <w:pPr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 xml:space="preserve">SOFA score </w:t>
            </w:r>
            <w:r>
              <w:rPr>
                <w:rFonts w:ascii="Arial" w:hAnsi="Arial" w:cs="Arial"/>
                <w:sz w:val="16"/>
                <w:szCs w:val="16"/>
              </w:rPr>
              <w:t>(first day)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1667484D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4 (3-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D6EF8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9 (6-12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1CA6CE07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63AA348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4 (3-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96D899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9 (6-1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00003E74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051FD2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44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4688597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4 (3-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D9B418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9 (6-12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ED3DD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051FD2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25628D" w:rsidRPr="00C867DC" w14:paraId="1F587F76" w14:textId="77777777" w:rsidTr="00FD1156">
        <w:trPr>
          <w:trHeight w:val="22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28FCB217" w14:textId="77777777" w:rsidR="0025628D" w:rsidRPr="00051FD2" w:rsidRDefault="0025628D" w:rsidP="00C05662">
            <w:pPr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CI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148DD19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5 (3-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6B929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7 (5-9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110A32C4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F4A321D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5 (3-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71631E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7 (5-9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54F454E8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051FD2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44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C6A2E69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5 (3-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833BB9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7 (5-9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71048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051FD2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25628D" w:rsidRPr="00C867DC" w14:paraId="52596DBF" w14:textId="77777777" w:rsidTr="00FD1156">
        <w:trPr>
          <w:trHeight w:val="22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211E9B86" w14:textId="77777777" w:rsidR="0025628D" w:rsidRPr="00051FD2" w:rsidRDefault="0025628D" w:rsidP="00C05662">
            <w:pPr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Sepsis</w:t>
            </w: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 xml:space="preserve">3  (fist day) </w:t>
            </w:r>
            <w:r w:rsidRPr="00051FD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51FD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 </w:t>
            </w:r>
            <w:r w:rsidRPr="00051FD2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2E412C5D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4,939 (88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FA69B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637 (11.4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2BB75257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2DE98C4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2523 (9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9763C8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274 (9.8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6ADBBB8E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051FD2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44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0AB736DE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2416 (86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C094ED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363 (13.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E1D5E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051FD2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25628D" w:rsidRPr="00C867DC" w14:paraId="71FFE17B" w14:textId="77777777" w:rsidTr="00FD1156">
        <w:trPr>
          <w:trHeight w:val="227"/>
          <w:jc w:val="center"/>
        </w:trPr>
        <w:tc>
          <w:tcPr>
            <w:tcW w:w="2381" w:type="dxa"/>
            <w:tcBorders>
              <w:top w:val="nil"/>
              <w:left w:val="nil"/>
              <w:bottom w:val="single" w:sz="6" w:space="0" w:color="auto"/>
              <w:right w:val="dotted" w:sz="4" w:space="0" w:color="auto"/>
            </w:tcBorders>
          </w:tcPr>
          <w:p w14:paraId="4BD426FB" w14:textId="77777777" w:rsidR="0025628D" w:rsidRPr="00051FD2" w:rsidRDefault="0025628D" w:rsidP="00C05662">
            <w:pPr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nitial </w:t>
            </w:r>
            <w:r w:rsidRPr="00051FD2">
              <w:rPr>
                <w:rFonts w:ascii="Arial" w:hAnsi="Arial" w:cs="Arial"/>
                <w:sz w:val="16"/>
                <w:szCs w:val="16"/>
              </w:rPr>
              <w:t>lactate level(mmol/L)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single" w:sz="6" w:space="0" w:color="auto"/>
              <w:right w:val="nil"/>
            </w:tcBorders>
            <w:vAlign w:val="center"/>
          </w:tcPr>
          <w:p w14:paraId="24E848EC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1.7 (1.2-2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E424220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2.5 (1.6-4.5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6" w:space="0" w:color="auto"/>
              <w:right w:val="dotted" w:sz="4" w:space="0" w:color="auto"/>
            </w:tcBorders>
          </w:tcPr>
          <w:p w14:paraId="4EEFAEE6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single" w:sz="6" w:space="0" w:color="auto"/>
              <w:right w:val="nil"/>
            </w:tcBorders>
          </w:tcPr>
          <w:p w14:paraId="5C158F56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1.7 (1.2-2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28B1A8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2.5 (1.6-4.6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6" w:space="0" w:color="auto"/>
              <w:right w:val="dotted" w:sz="4" w:space="0" w:color="auto"/>
            </w:tcBorders>
          </w:tcPr>
          <w:p w14:paraId="2E344496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051FD2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443" w:type="dxa"/>
            <w:tcBorders>
              <w:top w:val="nil"/>
              <w:left w:val="dotted" w:sz="4" w:space="0" w:color="auto"/>
              <w:bottom w:val="single" w:sz="6" w:space="0" w:color="auto"/>
              <w:right w:val="nil"/>
            </w:tcBorders>
          </w:tcPr>
          <w:p w14:paraId="2637FE11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1.7 (1.2-2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1AA845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2.5 (1.6-4.5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2B62D98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051FD2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25628D" w:rsidRPr="00C867DC" w14:paraId="5696BA6C" w14:textId="77777777" w:rsidTr="00FD1156">
        <w:trPr>
          <w:trHeight w:val="227"/>
          <w:jc w:val="center"/>
        </w:trPr>
        <w:tc>
          <w:tcPr>
            <w:tcW w:w="2381" w:type="dxa"/>
            <w:tcBorders>
              <w:top w:val="single" w:sz="6" w:space="0" w:color="auto"/>
              <w:left w:val="nil"/>
              <w:bottom w:val="nil"/>
              <w:right w:val="dotted" w:sz="4" w:space="0" w:color="auto"/>
            </w:tcBorders>
          </w:tcPr>
          <w:p w14:paraId="007A0D8B" w14:textId="77777777" w:rsidR="0025628D" w:rsidRPr="00051FD2" w:rsidRDefault="0025628D" w:rsidP="00C05662">
            <w:pPr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Interventions (</w:t>
            </w:r>
            <w:r>
              <w:rPr>
                <w:rFonts w:ascii="Arial" w:hAnsi="Arial" w:cs="Arial"/>
                <w:sz w:val="16"/>
                <w:szCs w:val="16"/>
              </w:rPr>
              <w:t>first day</w:t>
            </w:r>
            <w:r w:rsidRPr="00051FD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6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14:paraId="656649A9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024D321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nil"/>
              <w:right w:val="dotted" w:sz="4" w:space="0" w:color="auto"/>
            </w:tcBorders>
          </w:tcPr>
          <w:p w14:paraId="3FC46C29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dotted" w:sz="4" w:space="0" w:color="auto"/>
              <w:bottom w:val="nil"/>
              <w:right w:val="nil"/>
            </w:tcBorders>
          </w:tcPr>
          <w:p w14:paraId="6D762C32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98A690E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single" w:sz="6" w:space="0" w:color="auto"/>
              <w:left w:val="nil"/>
              <w:bottom w:val="nil"/>
              <w:right w:val="dotted" w:sz="4" w:space="0" w:color="auto"/>
            </w:tcBorders>
          </w:tcPr>
          <w:p w14:paraId="7DED37B1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single" w:sz="6" w:space="0" w:color="auto"/>
              <w:left w:val="dotted" w:sz="4" w:space="0" w:color="auto"/>
              <w:bottom w:val="nil"/>
              <w:right w:val="nil"/>
            </w:tcBorders>
          </w:tcPr>
          <w:p w14:paraId="107E79F0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F18B0BF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14170F1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628D" w:rsidRPr="00C867DC" w14:paraId="7A09906D" w14:textId="77777777" w:rsidTr="00FD1156">
        <w:trPr>
          <w:trHeight w:val="22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6F7A9826" w14:textId="77777777" w:rsidR="0025628D" w:rsidRPr="00051FD2" w:rsidRDefault="0025628D" w:rsidP="00C05662">
            <w:pPr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echanical ventilation </w:t>
            </w:r>
            <w:r w:rsidRPr="00051FD2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051FD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 </w:t>
            </w:r>
            <w:r w:rsidRPr="00051FD2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4D2BDE9E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3,852 ( 88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83422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502 (11.5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00C4C2F0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77728B6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1,985 (9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619872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051FD2">
              <w:rPr>
                <w:rFonts w:ascii="Arial" w:hAnsi="Arial" w:cs="Arial"/>
                <w:sz w:val="16"/>
                <w:szCs w:val="16"/>
              </w:rPr>
              <w:t>96 (9.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282239F3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051FD2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44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415EA0E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051FD2">
              <w:rPr>
                <w:rFonts w:ascii="Arial" w:hAnsi="Arial" w:cs="Arial"/>
                <w:sz w:val="16"/>
                <w:szCs w:val="16"/>
              </w:rPr>
              <w:t>,867 (85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C0FF91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306 (14.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92767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051FD2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25628D" w:rsidRPr="00C867DC" w14:paraId="0120B56B" w14:textId="77777777" w:rsidTr="00FD1156">
        <w:trPr>
          <w:trHeight w:val="22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5BF6A905" w14:textId="77777777" w:rsidR="0025628D" w:rsidRPr="00051FD2" w:rsidRDefault="0025628D" w:rsidP="00C05662">
            <w:pPr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 xml:space="preserve">Vasopressors, </w:t>
            </w:r>
            <w:r w:rsidRPr="00051FD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 </w:t>
            </w:r>
            <w:r w:rsidRPr="00051FD2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20BF15BC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1,670 (81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19CDF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373 (18.3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01DBED1C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6D23F355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879 (85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3AEB83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153 (14.8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4A69ACB9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051FD2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44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3140E85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791 (78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7DF1F0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220 (21.8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7540F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051FD2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25628D" w:rsidRPr="00C867DC" w14:paraId="42B38C46" w14:textId="77777777" w:rsidTr="00FD1156">
        <w:trPr>
          <w:trHeight w:val="227"/>
          <w:jc w:val="center"/>
        </w:trPr>
        <w:tc>
          <w:tcPr>
            <w:tcW w:w="2381" w:type="dxa"/>
            <w:tcBorders>
              <w:top w:val="nil"/>
              <w:left w:val="nil"/>
              <w:bottom w:val="single" w:sz="6" w:space="0" w:color="auto"/>
              <w:right w:val="dotted" w:sz="4" w:space="0" w:color="auto"/>
            </w:tcBorders>
          </w:tcPr>
          <w:p w14:paraId="5EDC87E9" w14:textId="77777777" w:rsidR="0025628D" w:rsidRPr="00051FD2" w:rsidRDefault="0025628D" w:rsidP="00C05662">
            <w:pPr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 xml:space="preserve">RRT, </w:t>
            </w:r>
            <w:r w:rsidRPr="00051FD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 </w:t>
            </w:r>
            <w:r w:rsidRPr="00051FD2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single" w:sz="6" w:space="0" w:color="auto"/>
              <w:right w:val="nil"/>
            </w:tcBorders>
            <w:vAlign w:val="center"/>
          </w:tcPr>
          <w:p w14:paraId="4D56DEC5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235 (74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8AD0ACE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80 (25.4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6" w:space="0" w:color="auto"/>
              <w:right w:val="dotted" w:sz="4" w:space="0" w:color="auto"/>
            </w:tcBorders>
          </w:tcPr>
          <w:p w14:paraId="41842F24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single" w:sz="6" w:space="0" w:color="auto"/>
              <w:right w:val="nil"/>
            </w:tcBorders>
          </w:tcPr>
          <w:p w14:paraId="07115BA9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109 (69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F6253B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4</w:t>
            </w:r>
            <w:r w:rsidRPr="00051FD2">
              <w:rPr>
                <w:rFonts w:ascii="Arial" w:hAnsi="Arial" w:cs="Arial"/>
                <w:sz w:val="16"/>
                <w:szCs w:val="16"/>
              </w:rPr>
              <w:t>7 (30.1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6" w:space="0" w:color="auto"/>
              <w:right w:val="dotted" w:sz="4" w:space="0" w:color="auto"/>
            </w:tcBorders>
          </w:tcPr>
          <w:p w14:paraId="60FF232C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051FD2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443" w:type="dxa"/>
            <w:tcBorders>
              <w:top w:val="nil"/>
              <w:left w:val="dotted" w:sz="4" w:space="0" w:color="auto"/>
              <w:bottom w:val="single" w:sz="6" w:space="0" w:color="auto"/>
              <w:right w:val="nil"/>
            </w:tcBorders>
          </w:tcPr>
          <w:p w14:paraId="36F5278D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126 (79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FB1A85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33 (20.7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D355967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051FD2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25628D" w:rsidRPr="00C867DC" w14:paraId="1CD422B2" w14:textId="77777777" w:rsidTr="00FD1156">
        <w:trPr>
          <w:trHeight w:val="227"/>
          <w:jc w:val="center"/>
        </w:trPr>
        <w:tc>
          <w:tcPr>
            <w:tcW w:w="2381" w:type="dxa"/>
            <w:tcBorders>
              <w:top w:val="single" w:sz="6" w:space="0" w:color="auto"/>
              <w:left w:val="nil"/>
              <w:bottom w:val="nil"/>
              <w:right w:val="dotted" w:sz="4" w:space="0" w:color="auto"/>
            </w:tcBorders>
          </w:tcPr>
          <w:p w14:paraId="7D193AAF" w14:textId="77777777" w:rsidR="0025628D" w:rsidRPr="00051FD2" w:rsidRDefault="0025628D" w:rsidP="00C05662">
            <w:pPr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Vital Signs (</w:t>
            </w:r>
            <w:r>
              <w:rPr>
                <w:rFonts w:ascii="Arial" w:hAnsi="Arial" w:cs="Arial"/>
                <w:sz w:val="16"/>
                <w:szCs w:val="16"/>
              </w:rPr>
              <w:t>first day</w:t>
            </w:r>
            <w:r w:rsidRPr="00051FD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6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14:paraId="4BED42EF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82DB24C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C1E07E5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721A073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1547D4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single" w:sz="6" w:space="0" w:color="auto"/>
              <w:left w:val="nil"/>
              <w:bottom w:val="nil"/>
              <w:right w:val="dotted" w:sz="4" w:space="0" w:color="auto"/>
            </w:tcBorders>
          </w:tcPr>
          <w:p w14:paraId="1B7140A6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single" w:sz="6" w:space="0" w:color="auto"/>
              <w:left w:val="dotted" w:sz="4" w:space="0" w:color="auto"/>
              <w:bottom w:val="nil"/>
              <w:right w:val="nil"/>
            </w:tcBorders>
          </w:tcPr>
          <w:p w14:paraId="62C9CF5C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24D8F5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7A4155B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628D" w:rsidRPr="00C867DC" w14:paraId="4BCD2BE6" w14:textId="77777777" w:rsidTr="00FD1156">
        <w:trPr>
          <w:trHeight w:val="22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1143C9F4" w14:textId="77777777" w:rsidR="0025628D" w:rsidRPr="00051FD2" w:rsidRDefault="0025628D" w:rsidP="00C05662">
            <w:pPr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Heart rate (bpm)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70A74D76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83 (75-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38E11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89 (78-102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697E1916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59544F3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8</w:t>
            </w:r>
            <w:r w:rsidRPr="00051FD2">
              <w:rPr>
                <w:rFonts w:ascii="Arial" w:hAnsi="Arial" w:cs="Arial"/>
                <w:sz w:val="16"/>
                <w:szCs w:val="16"/>
              </w:rPr>
              <w:t>4 (75-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82DD97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91 (80-104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397BD65A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051FD2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44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EDB1522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8</w:t>
            </w:r>
            <w:r w:rsidRPr="00051FD2">
              <w:rPr>
                <w:rFonts w:ascii="Arial" w:hAnsi="Arial" w:cs="Arial"/>
                <w:sz w:val="16"/>
                <w:szCs w:val="16"/>
              </w:rPr>
              <w:t>3 (74-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C69C69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8</w:t>
            </w:r>
            <w:r w:rsidRPr="00051FD2">
              <w:rPr>
                <w:rFonts w:ascii="Arial" w:hAnsi="Arial" w:cs="Arial"/>
                <w:sz w:val="16"/>
                <w:szCs w:val="16"/>
              </w:rPr>
              <w:t>7 (76-10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B2090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051FD2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25628D" w:rsidRPr="00C867DC" w14:paraId="508EADE2" w14:textId="77777777" w:rsidTr="00FD1156">
        <w:trPr>
          <w:trHeight w:val="22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1919EC80" w14:textId="77777777" w:rsidR="0025628D" w:rsidRPr="00051FD2" w:rsidRDefault="0025628D" w:rsidP="00C05662">
            <w:pPr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MAP (mmHg)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1292AB17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76 (71-8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A5ADD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73 (67-80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4B3C8B07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6CAE74F7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76 (71-8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CA175F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7</w:t>
            </w:r>
            <w:r w:rsidRPr="00051FD2">
              <w:rPr>
                <w:rFonts w:ascii="Arial" w:hAnsi="Arial" w:cs="Arial"/>
                <w:sz w:val="16"/>
                <w:szCs w:val="16"/>
              </w:rPr>
              <w:t>1 (66-78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12EF8A3B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051FD2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44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0A96B082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7</w:t>
            </w:r>
            <w:r w:rsidRPr="00051FD2">
              <w:rPr>
                <w:rFonts w:ascii="Arial" w:hAnsi="Arial" w:cs="Arial"/>
                <w:sz w:val="16"/>
                <w:szCs w:val="16"/>
              </w:rPr>
              <w:t>6 (71-8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FE321C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7</w:t>
            </w:r>
            <w:r w:rsidRPr="00051FD2">
              <w:rPr>
                <w:rFonts w:ascii="Arial" w:hAnsi="Arial" w:cs="Arial"/>
                <w:sz w:val="16"/>
                <w:szCs w:val="16"/>
              </w:rPr>
              <w:t>3 (68-8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52F92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051FD2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25628D" w:rsidRPr="00C867DC" w14:paraId="3768D566" w14:textId="77777777" w:rsidTr="00FD1156">
        <w:trPr>
          <w:trHeight w:val="22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0CB199A3" w14:textId="77777777" w:rsidR="0025628D" w:rsidRPr="00051FD2" w:rsidRDefault="0025628D" w:rsidP="00C05662">
            <w:pPr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Respiratory rate (/min)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145FB039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18 (16-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8426A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20 (18-24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1018AFD5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E1E3142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051FD2">
              <w:rPr>
                <w:rFonts w:ascii="Arial" w:hAnsi="Arial" w:cs="Arial"/>
                <w:sz w:val="16"/>
                <w:szCs w:val="16"/>
              </w:rPr>
              <w:t>8 (16-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547145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051FD2">
              <w:rPr>
                <w:rFonts w:ascii="Arial" w:hAnsi="Arial" w:cs="Arial"/>
                <w:sz w:val="16"/>
                <w:szCs w:val="16"/>
              </w:rPr>
              <w:t>1 (18-2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4D8A11B2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051FD2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44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4D5CB41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051FD2">
              <w:rPr>
                <w:rFonts w:ascii="Arial" w:hAnsi="Arial" w:cs="Arial"/>
                <w:sz w:val="16"/>
                <w:szCs w:val="16"/>
              </w:rPr>
              <w:t>8 (16-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E3648A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051FD2">
              <w:rPr>
                <w:rFonts w:ascii="Arial" w:hAnsi="Arial" w:cs="Arial"/>
                <w:sz w:val="16"/>
                <w:szCs w:val="16"/>
              </w:rPr>
              <w:t>0 (18-23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4D980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051FD2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25628D" w:rsidRPr="00C867DC" w14:paraId="52440D91" w14:textId="77777777" w:rsidTr="00FD1156">
        <w:trPr>
          <w:trHeight w:val="22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4BCF71FC" w14:textId="77777777" w:rsidR="0025628D" w:rsidRPr="00051FD2" w:rsidRDefault="0025628D" w:rsidP="00C05662">
            <w:pPr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Temperature (C°)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7054B8C5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051FD2">
              <w:rPr>
                <w:rFonts w:ascii="Arial" w:hAnsi="Arial" w:cs="Arial"/>
                <w:sz w:val="16"/>
                <w:szCs w:val="16"/>
              </w:rPr>
              <w:t>6.8 (36.6-3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150CD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051FD2">
              <w:rPr>
                <w:rFonts w:ascii="Arial" w:hAnsi="Arial" w:cs="Arial"/>
                <w:sz w:val="16"/>
                <w:szCs w:val="16"/>
              </w:rPr>
              <w:t>6.7 (36.3-37.0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4DC5D6C3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9CCCE48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051FD2">
              <w:rPr>
                <w:rFonts w:ascii="Arial" w:hAnsi="Arial" w:cs="Arial"/>
                <w:sz w:val="16"/>
                <w:szCs w:val="16"/>
              </w:rPr>
              <w:t>6.8 (36.6-3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127906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051FD2">
              <w:rPr>
                <w:rFonts w:ascii="Arial" w:hAnsi="Arial" w:cs="Arial"/>
                <w:sz w:val="16"/>
                <w:szCs w:val="16"/>
              </w:rPr>
              <w:t>6.7 (36.3-37.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3CB99EFE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051FD2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44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8153883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051FD2">
              <w:rPr>
                <w:rFonts w:ascii="Arial" w:hAnsi="Arial" w:cs="Arial"/>
                <w:sz w:val="16"/>
                <w:szCs w:val="16"/>
              </w:rPr>
              <w:t>6.8 (36.6-3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25CE69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36.7 (36.3-37.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C5D4C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051FD2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25628D" w:rsidRPr="00C867DC" w14:paraId="42992263" w14:textId="77777777" w:rsidTr="00FD1156">
        <w:trPr>
          <w:trHeight w:val="227"/>
          <w:jc w:val="center"/>
        </w:trPr>
        <w:tc>
          <w:tcPr>
            <w:tcW w:w="2381" w:type="dxa"/>
            <w:tcBorders>
              <w:top w:val="nil"/>
              <w:left w:val="nil"/>
              <w:bottom w:val="single" w:sz="6" w:space="0" w:color="auto"/>
              <w:right w:val="dotted" w:sz="4" w:space="0" w:color="auto"/>
            </w:tcBorders>
          </w:tcPr>
          <w:p w14:paraId="17C94F2A" w14:textId="77777777" w:rsidR="0025628D" w:rsidRPr="00051FD2" w:rsidRDefault="0025628D" w:rsidP="00C05662">
            <w:pPr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SpO</w:t>
            </w:r>
            <w:r w:rsidRPr="00051FD2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051FD2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single" w:sz="6" w:space="0" w:color="auto"/>
              <w:right w:val="nil"/>
            </w:tcBorders>
            <w:vAlign w:val="center"/>
          </w:tcPr>
          <w:p w14:paraId="20EECFC8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98 (96-9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4A5F71D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97 (95-99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6" w:space="0" w:color="auto"/>
              <w:right w:val="dotted" w:sz="4" w:space="0" w:color="auto"/>
            </w:tcBorders>
          </w:tcPr>
          <w:p w14:paraId="6E05C3A3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single" w:sz="6" w:space="0" w:color="auto"/>
              <w:right w:val="nil"/>
            </w:tcBorders>
          </w:tcPr>
          <w:p w14:paraId="6E2F3594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9</w:t>
            </w:r>
            <w:r w:rsidRPr="00051FD2">
              <w:rPr>
                <w:rFonts w:ascii="Arial" w:hAnsi="Arial" w:cs="Arial"/>
                <w:sz w:val="16"/>
                <w:szCs w:val="16"/>
              </w:rPr>
              <w:t>8 (96-9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27683A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97 (95-98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6" w:space="0" w:color="auto"/>
              <w:right w:val="dotted" w:sz="4" w:space="0" w:color="auto"/>
            </w:tcBorders>
          </w:tcPr>
          <w:p w14:paraId="16D63D7C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051FD2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443" w:type="dxa"/>
            <w:tcBorders>
              <w:top w:val="nil"/>
              <w:left w:val="dotted" w:sz="4" w:space="0" w:color="auto"/>
              <w:bottom w:val="single" w:sz="6" w:space="0" w:color="auto"/>
              <w:right w:val="nil"/>
            </w:tcBorders>
          </w:tcPr>
          <w:p w14:paraId="34016B4E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9</w:t>
            </w:r>
            <w:r w:rsidRPr="00051FD2">
              <w:rPr>
                <w:rFonts w:ascii="Arial" w:hAnsi="Arial" w:cs="Arial"/>
                <w:sz w:val="16"/>
                <w:szCs w:val="16"/>
              </w:rPr>
              <w:t>8 (96-9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7E5E16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9</w:t>
            </w:r>
            <w:r w:rsidRPr="00051FD2">
              <w:rPr>
                <w:rFonts w:ascii="Arial" w:hAnsi="Arial" w:cs="Arial"/>
                <w:sz w:val="16"/>
                <w:szCs w:val="16"/>
              </w:rPr>
              <w:t>7 (95-99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BEC4829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051FD2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25628D" w:rsidRPr="00C867DC" w14:paraId="3796B41F" w14:textId="77777777" w:rsidTr="00FD1156">
        <w:trPr>
          <w:trHeight w:val="227"/>
          <w:jc w:val="center"/>
        </w:trPr>
        <w:tc>
          <w:tcPr>
            <w:tcW w:w="2381" w:type="dxa"/>
            <w:tcBorders>
              <w:top w:val="single" w:sz="6" w:space="0" w:color="auto"/>
              <w:left w:val="nil"/>
              <w:bottom w:val="nil"/>
              <w:right w:val="dotted" w:sz="4" w:space="0" w:color="auto"/>
            </w:tcBorders>
          </w:tcPr>
          <w:p w14:paraId="07C91379" w14:textId="77777777" w:rsidR="0025628D" w:rsidRPr="00051FD2" w:rsidRDefault="0025628D" w:rsidP="00C05662">
            <w:pPr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Laboratory data (</w:t>
            </w:r>
            <w:r>
              <w:rPr>
                <w:rFonts w:ascii="Arial" w:hAnsi="Arial" w:cs="Arial"/>
                <w:sz w:val="16"/>
                <w:szCs w:val="16"/>
              </w:rPr>
              <w:t>first day</w:t>
            </w:r>
            <w:r w:rsidRPr="00051FD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6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14:paraId="47FCC4D3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717B183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nil"/>
              <w:right w:val="dotted" w:sz="4" w:space="0" w:color="auto"/>
            </w:tcBorders>
          </w:tcPr>
          <w:p w14:paraId="7301C6C7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dotted" w:sz="4" w:space="0" w:color="auto"/>
              <w:bottom w:val="nil"/>
              <w:right w:val="nil"/>
            </w:tcBorders>
          </w:tcPr>
          <w:p w14:paraId="2633B87B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93907A6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single" w:sz="6" w:space="0" w:color="auto"/>
              <w:left w:val="nil"/>
              <w:bottom w:val="nil"/>
              <w:right w:val="dotted" w:sz="4" w:space="0" w:color="auto"/>
            </w:tcBorders>
          </w:tcPr>
          <w:p w14:paraId="0BE7314B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single" w:sz="6" w:space="0" w:color="auto"/>
              <w:left w:val="dotted" w:sz="4" w:space="0" w:color="auto"/>
              <w:bottom w:val="nil"/>
              <w:right w:val="nil"/>
            </w:tcBorders>
          </w:tcPr>
          <w:p w14:paraId="3F5AB063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2D8AE7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F367798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628D" w:rsidRPr="00C867DC" w14:paraId="6624C0B9" w14:textId="77777777" w:rsidTr="00FD1156">
        <w:trPr>
          <w:trHeight w:val="22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2B88E20E" w14:textId="77777777" w:rsidR="0025628D" w:rsidRPr="00051FD2" w:rsidRDefault="0025628D" w:rsidP="00C05662">
            <w:pPr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Hemoglobin (g/dL)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3D54EFEE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051FD2">
              <w:rPr>
                <w:rFonts w:ascii="Arial" w:hAnsi="Arial" w:cs="Arial"/>
                <w:sz w:val="16"/>
                <w:szCs w:val="16"/>
              </w:rPr>
              <w:t>0.6 (9.3-1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543D1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10.0 (8.8-11.6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59879845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1E965E9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051FD2">
              <w:rPr>
                <w:rFonts w:ascii="Arial" w:hAnsi="Arial" w:cs="Arial"/>
                <w:sz w:val="16"/>
                <w:szCs w:val="16"/>
              </w:rPr>
              <w:t>0.6 (9.4-1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F76321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051FD2">
              <w:rPr>
                <w:rFonts w:ascii="Arial" w:hAnsi="Arial" w:cs="Arial"/>
                <w:sz w:val="16"/>
                <w:szCs w:val="16"/>
              </w:rPr>
              <w:t>0.0 (8.9-11.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AA2A766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051FD2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44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CFD0005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051FD2">
              <w:rPr>
                <w:rFonts w:ascii="Arial" w:hAnsi="Arial" w:cs="Arial"/>
                <w:sz w:val="16"/>
                <w:szCs w:val="16"/>
              </w:rPr>
              <w:t>0.6 (9.3-11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F6A559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9.9 (8.8-11.7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1FF88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051FD2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25628D" w:rsidRPr="00C867DC" w14:paraId="66360873" w14:textId="77777777" w:rsidTr="00FD1156">
        <w:trPr>
          <w:trHeight w:val="22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2B025B84" w14:textId="77777777" w:rsidR="0025628D" w:rsidRPr="00051FD2" w:rsidRDefault="0025628D" w:rsidP="00C05662">
            <w:pPr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Hematocrit (%)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147D966C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051FD2">
              <w:rPr>
                <w:rFonts w:ascii="Arial" w:hAnsi="Arial" w:cs="Arial"/>
                <w:sz w:val="16"/>
                <w:szCs w:val="16"/>
              </w:rPr>
              <w:t>1.7 (28.3-35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05AF1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051FD2">
              <w:rPr>
                <w:rFonts w:ascii="Arial" w:hAnsi="Arial" w:cs="Arial"/>
                <w:sz w:val="16"/>
                <w:szCs w:val="16"/>
              </w:rPr>
              <w:t>0.9 (27.2-35.4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5ADA1BF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1230032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051FD2">
              <w:rPr>
                <w:rFonts w:ascii="Arial" w:hAnsi="Arial" w:cs="Arial"/>
                <w:sz w:val="16"/>
                <w:szCs w:val="16"/>
              </w:rPr>
              <w:t>1.7 (28.4-35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CB2F8A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051FD2">
              <w:rPr>
                <w:rFonts w:ascii="Arial" w:hAnsi="Arial" w:cs="Arial"/>
                <w:sz w:val="16"/>
                <w:szCs w:val="16"/>
              </w:rPr>
              <w:t>1.0 (27.8-35.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4BEBB5DF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051FD2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44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CAD05B4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051FD2">
              <w:rPr>
                <w:rFonts w:ascii="Arial" w:hAnsi="Arial" w:cs="Arial"/>
                <w:sz w:val="16"/>
                <w:szCs w:val="16"/>
              </w:rPr>
              <w:t>1.7 (28.1-35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C08E21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051FD2">
              <w:rPr>
                <w:rFonts w:ascii="Arial" w:hAnsi="Arial" w:cs="Arial"/>
                <w:sz w:val="16"/>
                <w:szCs w:val="16"/>
              </w:rPr>
              <w:t>0.8 (27.0-35.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94341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051FD2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25628D" w:rsidRPr="00C867DC" w14:paraId="289A72FE" w14:textId="77777777" w:rsidTr="00FD1156">
        <w:trPr>
          <w:trHeight w:val="22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41EF1CF0" w14:textId="77777777" w:rsidR="0025628D" w:rsidRPr="00051FD2" w:rsidRDefault="0025628D" w:rsidP="00C05662">
            <w:pPr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WBC (×10</w:t>
            </w:r>
            <w:r w:rsidRPr="00051FD2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  <w:r w:rsidRPr="00051FD2">
              <w:rPr>
                <w:rFonts w:ascii="Arial" w:hAnsi="Arial" w:cs="Arial"/>
                <w:sz w:val="16"/>
                <w:szCs w:val="16"/>
              </w:rPr>
              <w:t>/mm</w:t>
            </w:r>
            <w:r w:rsidRPr="00051FD2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  <w:r w:rsidRPr="00051FD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D35F204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11.5 (8.6-15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23A39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12.5 (8.8-17.4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29D09472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1DB96EE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051FD2">
              <w:rPr>
                <w:rFonts w:ascii="Arial" w:hAnsi="Arial" w:cs="Arial"/>
                <w:sz w:val="16"/>
                <w:szCs w:val="16"/>
              </w:rPr>
              <w:t>1.8 (8.8-15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3A072C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051FD2">
              <w:rPr>
                <w:rFonts w:ascii="Arial" w:hAnsi="Arial" w:cs="Arial"/>
                <w:sz w:val="16"/>
                <w:szCs w:val="16"/>
              </w:rPr>
              <w:t>1.9 (8.1-17.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6D31ED3C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0</w:t>
            </w:r>
            <w:r w:rsidRPr="00051FD2">
              <w:rPr>
                <w:rFonts w:ascii="Arial" w:hAnsi="Arial" w:cs="Arial"/>
                <w:sz w:val="16"/>
                <w:szCs w:val="16"/>
              </w:rPr>
              <w:t>.261</w:t>
            </w:r>
          </w:p>
        </w:tc>
        <w:tc>
          <w:tcPr>
            <w:tcW w:w="144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F67173A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051FD2">
              <w:rPr>
                <w:rFonts w:ascii="Arial" w:hAnsi="Arial" w:cs="Arial"/>
                <w:sz w:val="16"/>
                <w:szCs w:val="16"/>
              </w:rPr>
              <w:t>1.3 (8.4-1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F2CC70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051FD2">
              <w:rPr>
                <w:rFonts w:ascii="Arial" w:hAnsi="Arial" w:cs="Arial"/>
                <w:sz w:val="16"/>
                <w:szCs w:val="16"/>
              </w:rPr>
              <w:t>2.8 (9.1-17.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9994A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051FD2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25628D" w:rsidRPr="00C867DC" w14:paraId="43C8825C" w14:textId="77777777" w:rsidTr="00FD1156">
        <w:trPr>
          <w:trHeight w:val="22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483A3C36" w14:textId="77777777" w:rsidR="0025628D" w:rsidRPr="00051FD2" w:rsidRDefault="0025628D" w:rsidP="00C05662">
            <w:pPr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Platelet (×10</w:t>
            </w:r>
            <w:r w:rsidRPr="00051FD2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  <w:r w:rsidRPr="00051FD2">
              <w:rPr>
                <w:rFonts w:ascii="Arial" w:hAnsi="Arial" w:cs="Arial"/>
                <w:sz w:val="16"/>
                <w:szCs w:val="16"/>
              </w:rPr>
              <w:t>/μL)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7D24B775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175 (132-2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F0D87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178 (117-243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64D697A2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0.240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7840668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051FD2">
              <w:rPr>
                <w:rFonts w:ascii="Arial" w:hAnsi="Arial" w:cs="Arial"/>
                <w:sz w:val="16"/>
                <w:szCs w:val="16"/>
              </w:rPr>
              <w:t>74 (132-2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F6947B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051FD2">
              <w:rPr>
                <w:rFonts w:ascii="Arial" w:hAnsi="Arial" w:cs="Arial"/>
                <w:sz w:val="16"/>
                <w:szCs w:val="16"/>
              </w:rPr>
              <w:t>82 (116-25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14AAFE37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0</w:t>
            </w:r>
            <w:r w:rsidRPr="00051FD2">
              <w:rPr>
                <w:rFonts w:ascii="Arial" w:hAnsi="Arial" w:cs="Arial"/>
                <w:sz w:val="16"/>
                <w:szCs w:val="16"/>
              </w:rPr>
              <w:t>.685</w:t>
            </w:r>
          </w:p>
        </w:tc>
        <w:tc>
          <w:tcPr>
            <w:tcW w:w="144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EE73B0D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051FD2">
              <w:rPr>
                <w:rFonts w:ascii="Arial" w:hAnsi="Arial" w:cs="Arial"/>
                <w:sz w:val="16"/>
                <w:szCs w:val="16"/>
              </w:rPr>
              <w:t>78 (132-2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D14EF9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051FD2">
              <w:rPr>
                <w:rFonts w:ascii="Arial" w:hAnsi="Arial" w:cs="Arial"/>
                <w:sz w:val="16"/>
                <w:szCs w:val="16"/>
              </w:rPr>
              <w:t>76 (117-24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F53A5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0</w:t>
            </w:r>
            <w:r w:rsidRPr="00051FD2">
              <w:rPr>
                <w:rFonts w:ascii="Arial" w:hAnsi="Arial" w:cs="Arial"/>
                <w:sz w:val="16"/>
                <w:szCs w:val="16"/>
              </w:rPr>
              <w:t>.197</w:t>
            </w:r>
          </w:p>
        </w:tc>
      </w:tr>
      <w:tr w:rsidR="0025628D" w:rsidRPr="00C867DC" w14:paraId="69956E01" w14:textId="77777777" w:rsidTr="00FD1156">
        <w:trPr>
          <w:trHeight w:val="22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E3DDDB5" w14:textId="77777777" w:rsidR="0025628D" w:rsidRPr="00051FD2" w:rsidRDefault="0025628D" w:rsidP="00C05662">
            <w:pPr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Sodium (mEq/L)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266F643D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051FD2">
              <w:rPr>
                <w:rFonts w:ascii="Arial" w:hAnsi="Arial" w:cs="Arial"/>
                <w:sz w:val="16"/>
                <w:szCs w:val="16"/>
              </w:rPr>
              <w:t>39 (136-1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538D3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139 (135-142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3841C720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0</w:t>
            </w:r>
            <w:r w:rsidRPr="00051FD2">
              <w:rPr>
                <w:rFonts w:ascii="Arial" w:hAnsi="Arial" w:cs="Arial"/>
                <w:sz w:val="16"/>
                <w:szCs w:val="16"/>
              </w:rPr>
              <w:t>.786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E80F39C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051FD2">
              <w:rPr>
                <w:rFonts w:ascii="Arial" w:hAnsi="Arial" w:cs="Arial"/>
                <w:sz w:val="16"/>
                <w:szCs w:val="16"/>
              </w:rPr>
              <w:t>39 (137-1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0E9178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051FD2">
              <w:rPr>
                <w:rFonts w:ascii="Arial" w:hAnsi="Arial" w:cs="Arial"/>
                <w:sz w:val="16"/>
                <w:szCs w:val="16"/>
              </w:rPr>
              <w:t>38 (134-14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DEF94B6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051FD2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44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6B290E70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051FD2">
              <w:rPr>
                <w:rFonts w:ascii="Arial" w:hAnsi="Arial" w:cs="Arial"/>
                <w:sz w:val="16"/>
                <w:szCs w:val="16"/>
              </w:rPr>
              <w:t>39 (136-1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1BD680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051FD2">
              <w:rPr>
                <w:rFonts w:ascii="Arial" w:hAnsi="Arial" w:cs="Arial"/>
                <w:sz w:val="16"/>
                <w:szCs w:val="16"/>
              </w:rPr>
              <w:t>39 (136-142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0B10F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0</w:t>
            </w:r>
            <w:r w:rsidRPr="00051FD2">
              <w:rPr>
                <w:rFonts w:ascii="Arial" w:hAnsi="Arial" w:cs="Arial"/>
                <w:sz w:val="16"/>
                <w:szCs w:val="16"/>
              </w:rPr>
              <w:t>.065</w:t>
            </w:r>
          </w:p>
        </w:tc>
      </w:tr>
      <w:tr w:rsidR="0025628D" w:rsidRPr="00C867DC" w14:paraId="78149FB6" w14:textId="77777777" w:rsidTr="00FD1156">
        <w:trPr>
          <w:trHeight w:val="22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24AA093C" w14:textId="77777777" w:rsidR="0025628D" w:rsidRPr="00051FD2" w:rsidRDefault="0025628D" w:rsidP="00C05662">
            <w:pPr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Chloride (mEq/L)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3119B7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051FD2">
              <w:rPr>
                <w:rFonts w:ascii="Arial" w:hAnsi="Arial" w:cs="Arial"/>
                <w:sz w:val="16"/>
                <w:szCs w:val="16"/>
              </w:rPr>
              <w:t>06 (102-1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44FEE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051FD2">
              <w:rPr>
                <w:rFonts w:ascii="Arial" w:hAnsi="Arial" w:cs="Arial"/>
                <w:sz w:val="16"/>
                <w:szCs w:val="16"/>
              </w:rPr>
              <w:t>05 (100-108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86B3E1E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53AEAE0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051FD2">
              <w:rPr>
                <w:rFonts w:ascii="Arial" w:hAnsi="Arial" w:cs="Arial"/>
                <w:sz w:val="16"/>
                <w:szCs w:val="16"/>
              </w:rPr>
              <w:t>06 (103-1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517576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051FD2">
              <w:rPr>
                <w:rFonts w:ascii="Arial" w:hAnsi="Arial" w:cs="Arial"/>
                <w:sz w:val="16"/>
                <w:szCs w:val="16"/>
              </w:rPr>
              <w:t>03 (99-108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5013DA6D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051FD2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44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4AF6809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051FD2">
              <w:rPr>
                <w:rFonts w:ascii="Arial" w:hAnsi="Arial" w:cs="Arial"/>
                <w:sz w:val="16"/>
                <w:szCs w:val="16"/>
              </w:rPr>
              <w:t>06 (102-1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36DA5D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051FD2">
              <w:rPr>
                <w:rFonts w:ascii="Arial" w:hAnsi="Arial" w:cs="Arial"/>
                <w:sz w:val="16"/>
                <w:szCs w:val="16"/>
              </w:rPr>
              <w:t>05 (101-109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40B5B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0.065</w:t>
            </w:r>
          </w:p>
        </w:tc>
      </w:tr>
      <w:tr w:rsidR="0025628D" w:rsidRPr="00C867DC" w14:paraId="129AA879" w14:textId="77777777" w:rsidTr="00FD1156">
        <w:trPr>
          <w:trHeight w:val="227"/>
          <w:jc w:val="center"/>
        </w:trPr>
        <w:tc>
          <w:tcPr>
            <w:tcW w:w="2381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</w:tcPr>
          <w:p w14:paraId="4A3FFA7C" w14:textId="77777777" w:rsidR="0025628D" w:rsidRPr="00051FD2" w:rsidRDefault="0025628D" w:rsidP="00C05662">
            <w:pPr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lastRenderedPageBreak/>
              <w:t>Potassium (mEq/L)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single" w:sz="12" w:space="0" w:color="auto"/>
              <w:right w:val="nil"/>
            </w:tcBorders>
            <w:vAlign w:val="center"/>
          </w:tcPr>
          <w:p w14:paraId="13793A25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4</w:t>
            </w:r>
            <w:r w:rsidRPr="00051FD2">
              <w:rPr>
                <w:rFonts w:ascii="Arial" w:hAnsi="Arial" w:cs="Arial"/>
                <w:sz w:val="16"/>
                <w:szCs w:val="16"/>
              </w:rPr>
              <w:t>.2 (3.9-4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B861C7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4</w:t>
            </w:r>
            <w:r w:rsidRPr="00051FD2">
              <w:rPr>
                <w:rFonts w:ascii="Arial" w:hAnsi="Arial" w:cs="Arial"/>
                <w:sz w:val="16"/>
                <w:szCs w:val="16"/>
              </w:rPr>
              <w:t>.3 (3.9-4.8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</w:tcPr>
          <w:p w14:paraId="388BDBF2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/>
                <w:sz w:val="16"/>
                <w:szCs w:val="16"/>
              </w:rPr>
              <w:t>&lt;0.0</w:t>
            </w:r>
            <w:r w:rsidRPr="00051FD2">
              <w:rPr>
                <w:rFonts w:ascii="Arial" w:hAnsi="Arial" w:cs="Arial" w:hint="eastAsia"/>
                <w:sz w:val="16"/>
                <w:szCs w:val="16"/>
              </w:rPr>
              <w:t>01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single" w:sz="12" w:space="0" w:color="auto"/>
              <w:right w:val="nil"/>
            </w:tcBorders>
          </w:tcPr>
          <w:p w14:paraId="6881A5C8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4</w:t>
            </w:r>
            <w:r w:rsidRPr="00051FD2">
              <w:rPr>
                <w:rFonts w:ascii="Arial" w:hAnsi="Arial" w:cs="Arial"/>
                <w:sz w:val="16"/>
                <w:szCs w:val="16"/>
              </w:rPr>
              <w:t>.2 (3.9-4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C1E5D0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4</w:t>
            </w:r>
            <w:r w:rsidRPr="00051FD2">
              <w:rPr>
                <w:rFonts w:ascii="Arial" w:hAnsi="Arial" w:cs="Arial"/>
                <w:sz w:val="16"/>
                <w:szCs w:val="16"/>
              </w:rPr>
              <w:t>.3 (3.9-4.9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</w:tcPr>
          <w:p w14:paraId="399A3594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051FD2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443" w:type="dxa"/>
            <w:tcBorders>
              <w:top w:val="nil"/>
              <w:left w:val="dotted" w:sz="4" w:space="0" w:color="auto"/>
              <w:bottom w:val="single" w:sz="12" w:space="0" w:color="auto"/>
              <w:right w:val="nil"/>
            </w:tcBorders>
          </w:tcPr>
          <w:p w14:paraId="6C064083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4</w:t>
            </w:r>
            <w:r w:rsidRPr="00051FD2">
              <w:rPr>
                <w:rFonts w:ascii="Arial" w:hAnsi="Arial" w:cs="Arial"/>
                <w:sz w:val="16"/>
                <w:szCs w:val="16"/>
              </w:rPr>
              <w:t>.2 (3.9-4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E5C1F3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4</w:t>
            </w:r>
            <w:r w:rsidRPr="00051FD2">
              <w:rPr>
                <w:rFonts w:ascii="Arial" w:hAnsi="Arial" w:cs="Arial"/>
                <w:sz w:val="16"/>
                <w:szCs w:val="16"/>
              </w:rPr>
              <w:t>.3 (3.9-4.8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4E5187" w14:textId="77777777" w:rsidR="0025628D" w:rsidRPr="00051FD2" w:rsidRDefault="0025628D" w:rsidP="00C0566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FD2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051FD2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</w:tbl>
    <w:p w14:paraId="523DEA52" w14:textId="77777777" w:rsidR="0025628D" w:rsidRPr="006B6431" w:rsidRDefault="0025628D" w:rsidP="0025628D">
      <w:pPr>
        <w:spacing w:line="200" w:lineRule="exact"/>
        <w:ind w:firstLineChars="100" w:firstLine="180"/>
        <w:rPr>
          <w:rFonts w:ascii="Arial" w:hAnsi="Arial" w:cs="Arial"/>
          <w:sz w:val="18"/>
          <w:szCs w:val="18"/>
        </w:rPr>
      </w:pPr>
      <w:bookmarkStart w:id="1" w:name="_Hlk115716215"/>
      <w:r w:rsidRPr="006B6431">
        <w:rPr>
          <w:rFonts w:ascii="Arial" w:hAnsi="Arial" w:cs="Arial"/>
          <w:sz w:val="18"/>
          <w:szCs w:val="18"/>
        </w:rPr>
        <w:t xml:space="preserve">CVICU: cardiovascular ICU, CCU: coronary care unit, </w:t>
      </w:r>
      <w:r w:rsidRPr="006B6431">
        <w:rPr>
          <w:rFonts w:ascii="Arial" w:hAnsi="Arial" w:cs="Arial" w:hint="eastAsia"/>
          <w:sz w:val="18"/>
          <w:szCs w:val="18"/>
        </w:rPr>
        <w:t>TICU</w:t>
      </w:r>
      <w:r w:rsidRPr="006B6431">
        <w:rPr>
          <w:rFonts w:ascii="Arial" w:hAnsi="Arial" w:cs="Arial"/>
          <w:sz w:val="18"/>
          <w:szCs w:val="18"/>
        </w:rPr>
        <w:t xml:space="preserve">: trauma ICU, </w:t>
      </w:r>
      <w:r w:rsidRPr="006B6431">
        <w:rPr>
          <w:rFonts w:ascii="Arial" w:hAnsi="Arial" w:cs="Arial" w:hint="eastAsia"/>
          <w:sz w:val="18"/>
          <w:szCs w:val="18"/>
        </w:rPr>
        <w:t>SICU</w:t>
      </w:r>
      <w:r w:rsidRPr="006B6431">
        <w:rPr>
          <w:rFonts w:ascii="Arial" w:hAnsi="Arial" w:cs="Arial"/>
          <w:sz w:val="18"/>
          <w:szCs w:val="18"/>
        </w:rPr>
        <w:t>: surgical ICU, CCI: Charlson comorbidity index, RPT: renal replacement therapy.</w:t>
      </w:r>
    </w:p>
    <w:p w14:paraId="2C5326C1" w14:textId="2FEE9561" w:rsidR="0025628D" w:rsidRPr="006B6431" w:rsidRDefault="0025628D" w:rsidP="0025628D">
      <w:pPr>
        <w:spacing w:line="200" w:lineRule="exact"/>
        <w:ind w:firstLineChars="100" w:firstLine="180"/>
        <w:rPr>
          <w:rFonts w:ascii="Arial" w:hAnsi="Arial" w:cs="Arial"/>
          <w:sz w:val="18"/>
          <w:szCs w:val="18"/>
        </w:rPr>
      </w:pPr>
      <w:r w:rsidRPr="006B6431">
        <w:rPr>
          <w:rFonts w:ascii="Arial" w:hAnsi="Arial" w:cs="Arial"/>
          <w:sz w:val="18"/>
          <w:szCs w:val="18"/>
        </w:rPr>
        <w:t xml:space="preserve">All values are expressed as </w:t>
      </w:r>
      <w:r w:rsidRPr="006B6431">
        <w:rPr>
          <w:rFonts w:ascii="Arial" w:hAnsi="Arial" w:cs="Arial" w:hint="eastAsia"/>
          <w:sz w:val="18"/>
          <w:szCs w:val="18"/>
        </w:rPr>
        <w:t>n</w:t>
      </w:r>
      <w:r w:rsidRPr="006B6431">
        <w:rPr>
          <w:rFonts w:ascii="Arial" w:hAnsi="Arial" w:cs="Arial"/>
          <w:sz w:val="18"/>
          <w:szCs w:val="18"/>
        </w:rPr>
        <w:t>(%) or median(IQR).</w:t>
      </w:r>
      <w:r w:rsidRPr="006B6431">
        <w:rPr>
          <w:rFonts w:ascii="Arial" w:hAnsi="Arial" w:cs="Arial" w:hint="eastAsia"/>
          <w:sz w:val="18"/>
          <w:szCs w:val="18"/>
        </w:rPr>
        <w:t xml:space="preserve"> </w:t>
      </w:r>
      <w:r w:rsidRPr="006B6431">
        <w:rPr>
          <w:rFonts w:ascii="Arial" w:hAnsi="Arial" w:cs="Arial"/>
          <w:sz w:val="18"/>
          <w:szCs w:val="18"/>
        </w:rPr>
        <w:t xml:space="preserve">All values of </w:t>
      </w:r>
      <w:r w:rsidR="00A32A58">
        <w:rPr>
          <w:rFonts w:ascii="Arial" w:hAnsi="Arial" w:cs="Arial"/>
          <w:sz w:val="18"/>
          <w:szCs w:val="18"/>
        </w:rPr>
        <w:t>1</w:t>
      </w:r>
      <w:r w:rsidR="00A32A58" w:rsidRPr="00A32A58">
        <w:rPr>
          <w:rFonts w:ascii="Arial" w:hAnsi="Arial" w:cs="Arial"/>
          <w:sz w:val="18"/>
          <w:szCs w:val="18"/>
          <w:vertAlign w:val="superscript"/>
        </w:rPr>
        <w:t>st</w:t>
      </w:r>
      <w:r w:rsidR="00A32A58">
        <w:rPr>
          <w:rFonts w:ascii="Arial" w:hAnsi="Arial" w:cs="Arial"/>
          <w:sz w:val="18"/>
          <w:szCs w:val="18"/>
        </w:rPr>
        <w:t xml:space="preserve"> day </w:t>
      </w:r>
      <w:r w:rsidRPr="006B6431">
        <w:rPr>
          <w:rFonts w:ascii="Arial" w:hAnsi="Arial" w:cs="Arial"/>
          <w:sz w:val="18"/>
          <w:szCs w:val="18"/>
        </w:rPr>
        <w:t>vital signs and laboratory data are averaged.</w:t>
      </w:r>
      <w:bookmarkEnd w:id="1"/>
    </w:p>
    <w:p w14:paraId="0D028139" w14:textId="77777777" w:rsidR="0025628D" w:rsidRPr="006B6431" w:rsidRDefault="0025628D" w:rsidP="0025628D">
      <w:pPr>
        <w:widowControl/>
        <w:jc w:val="left"/>
        <w:rPr>
          <w:rFonts w:ascii="Arial" w:hAnsi="Arial" w:cs="Arial"/>
          <w:sz w:val="16"/>
          <w:szCs w:val="16"/>
        </w:rPr>
      </w:pPr>
    </w:p>
    <w:p w14:paraId="14ABDB3F" w14:textId="7A966039" w:rsidR="00251C51" w:rsidRPr="001D793F" w:rsidRDefault="00251C51" w:rsidP="001D793F">
      <w:pPr>
        <w:spacing w:line="280" w:lineRule="exact"/>
        <w:jc w:val="left"/>
        <w:rPr>
          <w:rFonts w:ascii="Arial" w:hAnsi="Arial" w:cs="Arial"/>
          <w:b/>
          <w:bCs/>
          <w:sz w:val="20"/>
          <w:szCs w:val="21"/>
        </w:rPr>
      </w:pPr>
    </w:p>
    <w:sectPr w:rsidR="00251C51" w:rsidRPr="001D793F" w:rsidSect="009B0E3D"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6F9686" w14:textId="77777777" w:rsidR="007D255E" w:rsidRDefault="007D255E" w:rsidP="00DF2C58">
      <w:r>
        <w:separator/>
      </w:r>
    </w:p>
  </w:endnote>
  <w:endnote w:type="continuationSeparator" w:id="0">
    <w:p w14:paraId="6558C0E7" w14:textId="77777777" w:rsidR="007D255E" w:rsidRDefault="007D255E" w:rsidP="00DF2C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A486B1" w14:textId="77777777" w:rsidR="007D255E" w:rsidRDefault="007D255E" w:rsidP="00DF2C58">
      <w:r>
        <w:separator/>
      </w:r>
    </w:p>
  </w:footnote>
  <w:footnote w:type="continuationSeparator" w:id="0">
    <w:p w14:paraId="283C4FE9" w14:textId="77777777" w:rsidR="007D255E" w:rsidRDefault="007D255E" w:rsidP="00DF2C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3C7975"/>
    <w:multiLevelType w:val="hybridMultilevel"/>
    <w:tmpl w:val="07D0094A"/>
    <w:lvl w:ilvl="0" w:tplc="8D2AFDCC">
      <w:numFmt w:val="bullet"/>
      <w:lvlText w:val=""/>
      <w:lvlJc w:val="left"/>
      <w:pPr>
        <w:ind w:left="24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50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54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880" w:hanging="420"/>
      </w:pPr>
      <w:rPr>
        <w:rFonts w:ascii="Wingdings" w:hAnsi="Wingdings" w:hint="default"/>
      </w:rPr>
    </w:lvl>
  </w:abstractNum>
  <w:num w:numId="1" w16cid:durableId="13748157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06EEE"/>
    <w:rsid w:val="00004FC2"/>
    <w:rsid w:val="0000534F"/>
    <w:rsid w:val="00006A88"/>
    <w:rsid w:val="00006EEE"/>
    <w:rsid w:val="00007EC3"/>
    <w:rsid w:val="00010ADF"/>
    <w:rsid w:val="00014B3E"/>
    <w:rsid w:val="00016991"/>
    <w:rsid w:val="000238BA"/>
    <w:rsid w:val="00026E09"/>
    <w:rsid w:val="00035665"/>
    <w:rsid w:val="00036A6F"/>
    <w:rsid w:val="0004024D"/>
    <w:rsid w:val="00041F68"/>
    <w:rsid w:val="000426A4"/>
    <w:rsid w:val="0004346B"/>
    <w:rsid w:val="00050334"/>
    <w:rsid w:val="000504DD"/>
    <w:rsid w:val="00051FD2"/>
    <w:rsid w:val="000618A3"/>
    <w:rsid w:val="0006298E"/>
    <w:rsid w:val="000715A5"/>
    <w:rsid w:val="000729D6"/>
    <w:rsid w:val="000732FE"/>
    <w:rsid w:val="000800B8"/>
    <w:rsid w:val="0008065A"/>
    <w:rsid w:val="0008328C"/>
    <w:rsid w:val="000845AA"/>
    <w:rsid w:val="00085215"/>
    <w:rsid w:val="0008641C"/>
    <w:rsid w:val="000866A5"/>
    <w:rsid w:val="00090D89"/>
    <w:rsid w:val="00096231"/>
    <w:rsid w:val="00096D9A"/>
    <w:rsid w:val="000B0026"/>
    <w:rsid w:val="000B19A6"/>
    <w:rsid w:val="000B47D6"/>
    <w:rsid w:val="000C01E0"/>
    <w:rsid w:val="000C063C"/>
    <w:rsid w:val="000C0736"/>
    <w:rsid w:val="000C4646"/>
    <w:rsid w:val="000C52EE"/>
    <w:rsid w:val="000C5979"/>
    <w:rsid w:val="000C6113"/>
    <w:rsid w:val="000E26C9"/>
    <w:rsid w:val="000E3293"/>
    <w:rsid w:val="000E7AE0"/>
    <w:rsid w:val="000F2302"/>
    <w:rsid w:val="000F4935"/>
    <w:rsid w:val="000F49AF"/>
    <w:rsid w:val="000F4E6B"/>
    <w:rsid w:val="000F7C3E"/>
    <w:rsid w:val="000F7DA1"/>
    <w:rsid w:val="0010234A"/>
    <w:rsid w:val="00103CAC"/>
    <w:rsid w:val="00104851"/>
    <w:rsid w:val="00105890"/>
    <w:rsid w:val="001060AB"/>
    <w:rsid w:val="00106C9E"/>
    <w:rsid w:val="00112D4C"/>
    <w:rsid w:val="00114EB4"/>
    <w:rsid w:val="001215EE"/>
    <w:rsid w:val="00121B81"/>
    <w:rsid w:val="00121E76"/>
    <w:rsid w:val="001247A8"/>
    <w:rsid w:val="00124807"/>
    <w:rsid w:val="001252FD"/>
    <w:rsid w:val="00126D61"/>
    <w:rsid w:val="00127515"/>
    <w:rsid w:val="00127816"/>
    <w:rsid w:val="001325A8"/>
    <w:rsid w:val="00133491"/>
    <w:rsid w:val="00134B08"/>
    <w:rsid w:val="00136C2C"/>
    <w:rsid w:val="00145E0C"/>
    <w:rsid w:val="001460EB"/>
    <w:rsid w:val="0015146B"/>
    <w:rsid w:val="00153325"/>
    <w:rsid w:val="001556DF"/>
    <w:rsid w:val="00156471"/>
    <w:rsid w:val="00156FDE"/>
    <w:rsid w:val="00157DE7"/>
    <w:rsid w:val="00163BB1"/>
    <w:rsid w:val="00165D3F"/>
    <w:rsid w:val="00165ED8"/>
    <w:rsid w:val="00173BB1"/>
    <w:rsid w:val="001744B7"/>
    <w:rsid w:val="00174B54"/>
    <w:rsid w:val="00176C8C"/>
    <w:rsid w:val="001844DA"/>
    <w:rsid w:val="001847D8"/>
    <w:rsid w:val="00184910"/>
    <w:rsid w:val="00191686"/>
    <w:rsid w:val="001932AF"/>
    <w:rsid w:val="001946A4"/>
    <w:rsid w:val="001A3C51"/>
    <w:rsid w:val="001A45A3"/>
    <w:rsid w:val="001A460D"/>
    <w:rsid w:val="001A4FEB"/>
    <w:rsid w:val="001B0852"/>
    <w:rsid w:val="001B2CA1"/>
    <w:rsid w:val="001C3DC4"/>
    <w:rsid w:val="001C478C"/>
    <w:rsid w:val="001C5DFC"/>
    <w:rsid w:val="001D0D89"/>
    <w:rsid w:val="001D15CD"/>
    <w:rsid w:val="001D1CBE"/>
    <w:rsid w:val="001D793F"/>
    <w:rsid w:val="001E05FC"/>
    <w:rsid w:val="001E4E5D"/>
    <w:rsid w:val="001F00CD"/>
    <w:rsid w:val="001F5458"/>
    <w:rsid w:val="001F5F02"/>
    <w:rsid w:val="0020135F"/>
    <w:rsid w:val="00203ACE"/>
    <w:rsid w:val="00204500"/>
    <w:rsid w:val="00207CED"/>
    <w:rsid w:val="00211587"/>
    <w:rsid w:val="00212ABC"/>
    <w:rsid w:val="002208B8"/>
    <w:rsid w:val="002244C6"/>
    <w:rsid w:val="00224A9D"/>
    <w:rsid w:val="00224FD5"/>
    <w:rsid w:val="002277A7"/>
    <w:rsid w:val="00227D08"/>
    <w:rsid w:val="00234287"/>
    <w:rsid w:val="00240DCA"/>
    <w:rsid w:val="00241B4F"/>
    <w:rsid w:val="00245E95"/>
    <w:rsid w:val="002478C3"/>
    <w:rsid w:val="00251C51"/>
    <w:rsid w:val="002522C8"/>
    <w:rsid w:val="0025628D"/>
    <w:rsid w:val="00260059"/>
    <w:rsid w:val="00263A95"/>
    <w:rsid w:val="00272475"/>
    <w:rsid w:val="00273753"/>
    <w:rsid w:val="00275CC4"/>
    <w:rsid w:val="00276EA9"/>
    <w:rsid w:val="00277D40"/>
    <w:rsid w:val="00281F58"/>
    <w:rsid w:val="00282F89"/>
    <w:rsid w:val="002856B0"/>
    <w:rsid w:val="002857AE"/>
    <w:rsid w:val="00286562"/>
    <w:rsid w:val="00294720"/>
    <w:rsid w:val="002A026A"/>
    <w:rsid w:val="002A194E"/>
    <w:rsid w:val="002A213E"/>
    <w:rsid w:val="002A24AD"/>
    <w:rsid w:val="002A69D0"/>
    <w:rsid w:val="002A6ED1"/>
    <w:rsid w:val="002A737E"/>
    <w:rsid w:val="002B143F"/>
    <w:rsid w:val="002B1746"/>
    <w:rsid w:val="002B2A8C"/>
    <w:rsid w:val="002B3085"/>
    <w:rsid w:val="002B340C"/>
    <w:rsid w:val="002B4430"/>
    <w:rsid w:val="002B6C85"/>
    <w:rsid w:val="002B743D"/>
    <w:rsid w:val="002B7A86"/>
    <w:rsid w:val="002C08CE"/>
    <w:rsid w:val="002C5A7C"/>
    <w:rsid w:val="002C7466"/>
    <w:rsid w:val="002D42E3"/>
    <w:rsid w:val="002D5910"/>
    <w:rsid w:val="002E083D"/>
    <w:rsid w:val="002E0DE4"/>
    <w:rsid w:val="002E18BB"/>
    <w:rsid w:val="002E18F6"/>
    <w:rsid w:val="002E35D5"/>
    <w:rsid w:val="002E69F8"/>
    <w:rsid w:val="002F1883"/>
    <w:rsid w:val="002F241C"/>
    <w:rsid w:val="002F3F13"/>
    <w:rsid w:val="002F445D"/>
    <w:rsid w:val="002F4B28"/>
    <w:rsid w:val="002F524C"/>
    <w:rsid w:val="002F77C8"/>
    <w:rsid w:val="00301D44"/>
    <w:rsid w:val="00302B68"/>
    <w:rsid w:val="003103BE"/>
    <w:rsid w:val="00312DB7"/>
    <w:rsid w:val="00313151"/>
    <w:rsid w:val="00315044"/>
    <w:rsid w:val="0031546B"/>
    <w:rsid w:val="0032068A"/>
    <w:rsid w:val="00323FE4"/>
    <w:rsid w:val="00324402"/>
    <w:rsid w:val="0032623A"/>
    <w:rsid w:val="00334AF6"/>
    <w:rsid w:val="00334DD7"/>
    <w:rsid w:val="00335C44"/>
    <w:rsid w:val="00335CA4"/>
    <w:rsid w:val="00343891"/>
    <w:rsid w:val="00344156"/>
    <w:rsid w:val="003442E5"/>
    <w:rsid w:val="00345243"/>
    <w:rsid w:val="00345BB0"/>
    <w:rsid w:val="0034704C"/>
    <w:rsid w:val="003476C0"/>
    <w:rsid w:val="003501E7"/>
    <w:rsid w:val="00354087"/>
    <w:rsid w:val="00355C7C"/>
    <w:rsid w:val="00360C59"/>
    <w:rsid w:val="00361509"/>
    <w:rsid w:val="00361926"/>
    <w:rsid w:val="00362D0E"/>
    <w:rsid w:val="00363729"/>
    <w:rsid w:val="00367713"/>
    <w:rsid w:val="00367B7D"/>
    <w:rsid w:val="00372302"/>
    <w:rsid w:val="00374E0D"/>
    <w:rsid w:val="00374E51"/>
    <w:rsid w:val="00381A2C"/>
    <w:rsid w:val="003834EC"/>
    <w:rsid w:val="00384152"/>
    <w:rsid w:val="00385139"/>
    <w:rsid w:val="0038605E"/>
    <w:rsid w:val="0038778D"/>
    <w:rsid w:val="003903AB"/>
    <w:rsid w:val="00390827"/>
    <w:rsid w:val="00390B16"/>
    <w:rsid w:val="0039391D"/>
    <w:rsid w:val="00394586"/>
    <w:rsid w:val="003952D4"/>
    <w:rsid w:val="00395452"/>
    <w:rsid w:val="003969BC"/>
    <w:rsid w:val="00396DA4"/>
    <w:rsid w:val="003A0C88"/>
    <w:rsid w:val="003A0DC7"/>
    <w:rsid w:val="003A163A"/>
    <w:rsid w:val="003A2104"/>
    <w:rsid w:val="003A2B5C"/>
    <w:rsid w:val="003A61FA"/>
    <w:rsid w:val="003A7BB3"/>
    <w:rsid w:val="003B144A"/>
    <w:rsid w:val="003B3347"/>
    <w:rsid w:val="003C105A"/>
    <w:rsid w:val="003D25FB"/>
    <w:rsid w:val="003D2B0B"/>
    <w:rsid w:val="003D2E78"/>
    <w:rsid w:val="003D7414"/>
    <w:rsid w:val="003D7A61"/>
    <w:rsid w:val="003E2AA1"/>
    <w:rsid w:val="003E2EF6"/>
    <w:rsid w:val="003E67BD"/>
    <w:rsid w:val="003F26A6"/>
    <w:rsid w:val="003F656F"/>
    <w:rsid w:val="00403B5B"/>
    <w:rsid w:val="0040468F"/>
    <w:rsid w:val="0040560C"/>
    <w:rsid w:val="00405EC4"/>
    <w:rsid w:val="00413063"/>
    <w:rsid w:val="00421204"/>
    <w:rsid w:val="00424D25"/>
    <w:rsid w:val="00427684"/>
    <w:rsid w:val="004402C8"/>
    <w:rsid w:val="00442097"/>
    <w:rsid w:val="00442742"/>
    <w:rsid w:val="00442A84"/>
    <w:rsid w:val="004442AD"/>
    <w:rsid w:val="0044448C"/>
    <w:rsid w:val="0044525D"/>
    <w:rsid w:val="00450C2C"/>
    <w:rsid w:val="004543E3"/>
    <w:rsid w:val="00454C14"/>
    <w:rsid w:val="00454C24"/>
    <w:rsid w:val="00457F00"/>
    <w:rsid w:val="0046129F"/>
    <w:rsid w:val="00462AF0"/>
    <w:rsid w:val="00464216"/>
    <w:rsid w:val="00474AF9"/>
    <w:rsid w:val="00475F5A"/>
    <w:rsid w:val="0049091F"/>
    <w:rsid w:val="00492050"/>
    <w:rsid w:val="0049312F"/>
    <w:rsid w:val="00493232"/>
    <w:rsid w:val="00495451"/>
    <w:rsid w:val="00496E5E"/>
    <w:rsid w:val="00497424"/>
    <w:rsid w:val="00497922"/>
    <w:rsid w:val="00497A7C"/>
    <w:rsid w:val="004A0318"/>
    <w:rsid w:val="004A0C1C"/>
    <w:rsid w:val="004A1039"/>
    <w:rsid w:val="004A239A"/>
    <w:rsid w:val="004A3E1D"/>
    <w:rsid w:val="004A484D"/>
    <w:rsid w:val="004A54A7"/>
    <w:rsid w:val="004B4041"/>
    <w:rsid w:val="004B4A4C"/>
    <w:rsid w:val="004B4BAB"/>
    <w:rsid w:val="004B5862"/>
    <w:rsid w:val="004B597B"/>
    <w:rsid w:val="004B6C28"/>
    <w:rsid w:val="004C3BEF"/>
    <w:rsid w:val="004D3A1F"/>
    <w:rsid w:val="004D5F3E"/>
    <w:rsid w:val="004E17E5"/>
    <w:rsid w:val="004E1D51"/>
    <w:rsid w:val="004E2AF1"/>
    <w:rsid w:val="004E3BE9"/>
    <w:rsid w:val="004E54DA"/>
    <w:rsid w:val="004F72FB"/>
    <w:rsid w:val="00501F01"/>
    <w:rsid w:val="0050381C"/>
    <w:rsid w:val="00505635"/>
    <w:rsid w:val="005073EE"/>
    <w:rsid w:val="005117EE"/>
    <w:rsid w:val="00516D13"/>
    <w:rsid w:val="00517FE1"/>
    <w:rsid w:val="0052296F"/>
    <w:rsid w:val="00525BE7"/>
    <w:rsid w:val="005306E4"/>
    <w:rsid w:val="0053208C"/>
    <w:rsid w:val="005360F0"/>
    <w:rsid w:val="00536900"/>
    <w:rsid w:val="00537623"/>
    <w:rsid w:val="005409E6"/>
    <w:rsid w:val="005422E3"/>
    <w:rsid w:val="00544DBC"/>
    <w:rsid w:val="00544ED6"/>
    <w:rsid w:val="00545AEB"/>
    <w:rsid w:val="00545FFC"/>
    <w:rsid w:val="005469FB"/>
    <w:rsid w:val="00547D94"/>
    <w:rsid w:val="00553C5F"/>
    <w:rsid w:val="0055496F"/>
    <w:rsid w:val="005556B0"/>
    <w:rsid w:val="00556727"/>
    <w:rsid w:val="00557111"/>
    <w:rsid w:val="00557D33"/>
    <w:rsid w:val="005607B7"/>
    <w:rsid w:val="0056704E"/>
    <w:rsid w:val="00572E95"/>
    <w:rsid w:val="00573808"/>
    <w:rsid w:val="00575B3C"/>
    <w:rsid w:val="005767CF"/>
    <w:rsid w:val="005811D9"/>
    <w:rsid w:val="00586C33"/>
    <w:rsid w:val="00586CD3"/>
    <w:rsid w:val="00590C02"/>
    <w:rsid w:val="00590F33"/>
    <w:rsid w:val="0059274D"/>
    <w:rsid w:val="00592F6C"/>
    <w:rsid w:val="005932E4"/>
    <w:rsid w:val="005A23A1"/>
    <w:rsid w:val="005A27A4"/>
    <w:rsid w:val="005A34FC"/>
    <w:rsid w:val="005A5814"/>
    <w:rsid w:val="005A7E6A"/>
    <w:rsid w:val="005B12C8"/>
    <w:rsid w:val="005B17E4"/>
    <w:rsid w:val="005B63F2"/>
    <w:rsid w:val="005B6AA8"/>
    <w:rsid w:val="005C0BE3"/>
    <w:rsid w:val="005C209E"/>
    <w:rsid w:val="005C2ECE"/>
    <w:rsid w:val="005C30BD"/>
    <w:rsid w:val="005C350D"/>
    <w:rsid w:val="005C46D7"/>
    <w:rsid w:val="005C4CD8"/>
    <w:rsid w:val="005C5E35"/>
    <w:rsid w:val="005C69DD"/>
    <w:rsid w:val="005D10B1"/>
    <w:rsid w:val="005D2C89"/>
    <w:rsid w:val="005D415F"/>
    <w:rsid w:val="005D481A"/>
    <w:rsid w:val="005E26DF"/>
    <w:rsid w:val="005E331B"/>
    <w:rsid w:val="005E3BEB"/>
    <w:rsid w:val="005E5A74"/>
    <w:rsid w:val="005E6367"/>
    <w:rsid w:val="005E6E40"/>
    <w:rsid w:val="005E71A5"/>
    <w:rsid w:val="005F233E"/>
    <w:rsid w:val="005F268C"/>
    <w:rsid w:val="005F5179"/>
    <w:rsid w:val="005F59AA"/>
    <w:rsid w:val="00600E25"/>
    <w:rsid w:val="00601A0A"/>
    <w:rsid w:val="0060336F"/>
    <w:rsid w:val="00604CBA"/>
    <w:rsid w:val="00614DA4"/>
    <w:rsid w:val="00617BC5"/>
    <w:rsid w:val="006231C1"/>
    <w:rsid w:val="00624A86"/>
    <w:rsid w:val="00627B32"/>
    <w:rsid w:val="00627DC1"/>
    <w:rsid w:val="006305CE"/>
    <w:rsid w:val="0063129A"/>
    <w:rsid w:val="00637D58"/>
    <w:rsid w:val="0064136A"/>
    <w:rsid w:val="0064225B"/>
    <w:rsid w:val="00644876"/>
    <w:rsid w:val="00645270"/>
    <w:rsid w:val="00647368"/>
    <w:rsid w:val="00647627"/>
    <w:rsid w:val="00650FAF"/>
    <w:rsid w:val="00662D5C"/>
    <w:rsid w:val="00664388"/>
    <w:rsid w:val="00665CC0"/>
    <w:rsid w:val="0066602D"/>
    <w:rsid w:val="00667ABE"/>
    <w:rsid w:val="006725C9"/>
    <w:rsid w:val="0067433F"/>
    <w:rsid w:val="006778EA"/>
    <w:rsid w:val="006826E0"/>
    <w:rsid w:val="006842A8"/>
    <w:rsid w:val="00684E68"/>
    <w:rsid w:val="0068527D"/>
    <w:rsid w:val="00685774"/>
    <w:rsid w:val="0068629A"/>
    <w:rsid w:val="00693249"/>
    <w:rsid w:val="006943CE"/>
    <w:rsid w:val="00695129"/>
    <w:rsid w:val="00697D23"/>
    <w:rsid w:val="006A0C90"/>
    <w:rsid w:val="006A6561"/>
    <w:rsid w:val="006A7E0A"/>
    <w:rsid w:val="006B3C8A"/>
    <w:rsid w:val="006B58D2"/>
    <w:rsid w:val="006B6431"/>
    <w:rsid w:val="006B6D32"/>
    <w:rsid w:val="006C1698"/>
    <w:rsid w:val="006C3234"/>
    <w:rsid w:val="006C3319"/>
    <w:rsid w:val="006C53EB"/>
    <w:rsid w:val="006C6FE6"/>
    <w:rsid w:val="006D0AE4"/>
    <w:rsid w:val="006D1502"/>
    <w:rsid w:val="006D2EFB"/>
    <w:rsid w:val="006D3718"/>
    <w:rsid w:val="006D3864"/>
    <w:rsid w:val="006D6D9F"/>
    <w:rsid w:val="006F0269"/>
    <w:rsid w:val="006F2872"/>
    <w:rsid w:val="006F4D89"/>
    <w:rsid w:val="006F5B9B"/>
    <w:rsid w:val="006F5F92"/>
    <w:rsid w:val="006F6481"/>
    <w:rsid w:val="00700860"/>
    <w:rsid w:val="007009D3"/>
    <w:rsid w:val="00701238"/>
    <w:rsid w:val="00701997"/>
    <w:rsid w:val="00701E15"/>
    <w:rsid w:val="007077C5"/>
    <w:rsid w:val="00710270"/>
    <w:rsid w:val="0071092B"/>
    <w:rsid w:val="00712012"/>
    <w:rsid w:val="007128A9"/>
    <w:rsid w:val="00713231"/>
    <w:rsid w:val="00714308"/>
    <w:rsid w:val="00715E66"/>
    <w:rsid w:val="007175D6"/>
    <w:rsid w:val="00721368"/>
    <w:rsid w:val="00723785"/>
    <w:rsid w:val="0072425F"/>
    <w:rsid w:val="00725B68"/>
    <w:rsid w:val="007277AB"/>
    <w:rsid w:val="00730352"/>
    <w:rsid w:val="00732FDE"/>
    <w:rsid w:val="00732FFF"/>
    <w:rsid w:val="00733B69"/>
    <w:rsid w:val="00734685"/>
    <w:rsid w:val="007346D5"/>
    <w:rsid w:val="00737460"/>
    <w:rsid w:val="00741672"/>
    <w:rsid w:val="00741F6B"/>
    <w:rsid w:val="00744BEA"/>
    <w:rsid w:val="00745443"/>
    <w:rsid w:val="00745572"/>
    <w:rsid w:val="00745703"/>
    <w:rsid w:val="007505B6"/>
    <w:rsid w:val="00751D69"/>
    <w:rsid w:val="0075285B"/>
    <w:rsid w:val="00752F73"/>
    <w:rsid w:val="00760A54"/>
    <w:rsid w:val="0076134B"/>
    <w:rsid w:val="0076176F"/>
    <w:rsid w:val="007632CA"/>
    <w:rsid w:val="007719D5"/>
    <w:rsid w:val="007719E6"/>
    <w:rsid w:val="007755A1"/>
    <w:rsid w:val="007801DE"/>
    <w:rsid w:val="007809A1"/>
    <w:rsid w:val="00780A76"/>
    <w:rsid w:val="00780B8F"/>
    <w:rsid w:val="007815E9"/>
    <w:rsid w:val="007822EA"/>
    <w:rsid w:val="007825E2"/>
    <w:rsid w:val="00785B31"/>
    <w:rsid w:val="007869DB"/>
    <w:rsid w:val="00786BEC"/>
    <w:rsid w:val="007876ED"/>
    <w:rsid w:val="00793E3E"/>
    <w:rsid w:val="007970AE"/>
    <w:rsid w:val="007A30E0"/>
    <w:rsid w:val="007A3FE6"/>
    <w:rsid w:val="007A461C"/>
    <w:rsid w:val="007A4AAE"/>
    <w:rsid w:val="007B1729"/>
    <w:rsid w:val="007B68D2"/>
    <w:rsid w:val="007C0D3E"/>
    <w:rsid w:val="007C3279"/>
    <w:rsid w:val="007C348C"/>
    <w:rsid w:val="007D0EFB"/>
    <w:rsid w:val="007D11C7"/>
    <w:rsid w:val="007D255E"/>
    <w:rsid w:val="007D3C18"/>
    <w:rsid w:val="007D3E00"/>
    <w:rsid w:val="007D6CD9"/>
    <w:rsid w:val="007D6D31"/>
    <w:rsid w:val="007E455D"/>
    <w:rsid w:val="007F0A22"/>
    <w:rsid w:val="007F0AFD"/>
    <w:rsid w:val="007F0BDE"/>
    <w:rsid w:val="007F2BFF"/>
    <w:rsid w:val="007F4C23"/>
    <w:rsid w:val="007F73BD"/>
    <w:rsid w:val="0080340C"/>
    <w:rsid w:val="00803FD4"/>
    <w:rsid w:val="00804A62"/>
    <w:rsid w:val="0081037D"/>
    <w:rsid w:val="00810EB5"/>
    <w:rsid w:val="00812851"/>
    <w:rsid w:val="008150BA"/>
    <w:rsid w:val="008161A9"/>
    <w:rsid w:val="00817DA8"/>
    <w:rsid w:val="00820614"/>
    <w:rsid w:val="00820BDF"/>
    <w:rsid w:val="00825C8C"/>
    <w:rsid w:val="00826C90"/>
    <w:rsid w:val="00826D6D"/>
    <w:rsid w:val="00827059"/>
    <w:rsid w:val="008303D0"/>
    <w:rsid w:val="00830DD1"/>
    <w:rsid w:val="00831808"/>
    <w:rsid w:val="0083534B"/>
    <w:rsid w:val="00836B05"/>
    <w:rsid w:val="00837468"/>
    <w:rsid w:val="00841AE5"/>
    <w:rsid w:val="00850503"/>
    <w:rsid w:val="00852F77"/>
    <w:rsid w:val="00854283"/>
    <w:rsid w:val="00855FE2"/>
    <w:rsid w:val="00856FAE"/>
    <w:rsid w:val="00857196"/>
    <w:rsid w:val="0086425F"/>
    <w:rsid w:val="00864C86"/>
    <w:rsid w:val="00871225"/>
    <w:rsid w:val="008739FB"/>
    <w:rsid w:val="008805D2"/>
    <w:rsid w:val="00885252"/>
    <w:rsid w:val="00886B5A"/>
    <w:rsid w:val="0088712B"/>
    <w:rsid w:val="008925DF"/>
    <w:rsid w:val="008A0C7D"/>
    <w:rsid w:val="008A1240"/>
    <w:rsid w:val="008A2C35"/>
    <w:rsid w:val="008A3045"/>
    <w:rsid w:val="008A4B93"/>
    <w:rsid w:val="008A7C2A"/>
    <w:rsid w:val="008B0576"/>
    <w:rsid w:val="008B0CA5"/>
    <w:rsid w:val="008B10AE"/>
    <w:rsid w:val="008B11ED"/>
    <w:rsid w:val="008B2FF9"/>
    <w:rsid w:val="008B365D"/>
    <w:rsid w:val="008B6F89"/>
    <w:rsid w:val="008C1AB7"/>
    <w:rsid w:val="008C32D1"/>
    <w:rsid w:val="008C3AEB"/>
    <w:rsid w:val="008C4195"/>
    <w:rsid w:val="008D131D"/>
    <w:rsid w:val="008D2401"/>
    <w:rsid w:val="008D5F28"/>
    <w:rsid w:val="008E003C"/>
    <w:rsid w:val="008E0FC0"/>
    <w:rsid w:val="008F1B6A"/>
    <w:rsid w:val="008F5459"/>
    <w:rsid w:val="008F61C4"/>
    <w:rsid w:val="009030FB"/>
    <w:rsid w:val="00903CBD"/>
    <w:rsid w:val="00907267"/>
    <w:rsid w:val="00907A4A"/>
    <w:rsid w:val="00911EA1"/>
    <w:rsid w:val="009170AC"/>
    <w:rsid w:val="00920E06"/>
    <w:rsid w:val="009215E0"/>
    <w:rsid w:val="0092473F"/>
    <w:rsid w:val="00927AA4"/>
    <w:rsid w:val="00934840"/>
    <w:rsid w:val="00940624"/>
    <w:rsid w:val="009408A4"/>
    <w:rsid w:val="00940D49"/>
    <w:rsid w:val="00944AF9"/>
    <w:rsid w:val="00945341"/>
    <w:rsid w:val="009454CB"/>
    <w:rsid w:val="009501D2"/>
    <w:rsid w:val="0095050F"/>
    <w:rsid w:val="00950E63"/>
    <w:rsid w:val="009527FD"/>
    <w:rsid w:val="00952D0C"/>
    <w:rsid w:val="00955680"/>
    <w:rsid w:val="00956AFF"/>
    <w:rsid w:val="009579AE"/>
    <w:rsid w:val="00960EE8"/>
    <w:rsid w:val="00961AF9"/>
    <w:rsid w:val="0096231A"/>
    <w:rsid w:val="009630CC"/>
    <w:rsid w:val="009643F1"/>
    <w:rsid w:val="00964931"/>
    <w:rsid w:val="00965201"/>
    <w:rsid w:val="00972CE0"/>
    <w:rsid w:val="009744C5"/>
    <w:rsid w:val="00974EE4"/>
    <w:rsid w:val="009757CB"/>
    <w:rsid w:val="0098088A"/>
    <w:rsid w:val="009812BC"/>
    <w:rsid w:val="00982537"/>
    <w:rsid w:val="0098379E"/>
    <w:rsid w:val="0098420A"/>
    <w:rsid w:val="0098593B"/>
    <w:rsid w:val="00986346"/>
    <w:rsid w:val="00991278"/>
    <w:rsid w:val="009A7F53"/>
    <w:rsid w:val="009B0E3D"/>
    <w:rsid w:val="009C0304"/>
    <w:rsid w:val="009C089D"/>
    <w:rsid w:val="009C0920"/>
    <w:rsid w:val="009C0B77"/>
    <w:rsid w:val="009C0CA1"/>
    <w:rsid w:val="009C16E9"/>
    <w:rsid w:val="009C1DA3"/>
    <w:rsid w:val="009D51F6"/>
    <w:rsid w:val="009D6690"/>
    <w:rsid w:val="009D7334"/>
    <w:rsid w:val="009E22F5"/>
    <w:rsid w:val="009E3A75"/>
    <w:rsid w:val="009E5FDE"/>
    <w:rsid w:val="009E6319"/>
    <w:rsid w:val="009E6C68"/>
    <w:rsid w:val="009E6D56"/>
    <w:rsid w:val="009E737D"/>
    <w:rsid w:val="009F1D43"/>
    <w:rsid w:val="009F2FB7"/>
    <w:rsid w:val="00A05686"/>
    <w:rsid w:val="00A10E7D"/>
    <w:rsid w:val="00A1140F"/>
    <w:rsid w:val="00A13E42"/>
    <w:rsid w:val="00A1657B"/>
    <w:rsid w:val="00A177E0"/>
    <w:rsid w:val="00A2350F"/>
    <w:rsid w:val="00A235E8"/>
    <w:rsid w:val="00A24044"/>
    <w:rsid w:val="00A2422C"/>
    <w:rsid w:val="00A25FA7"/>
    <w:rsid w:val="00A312BA"/>
    <w:rsid w:val="00A312FC"/>
    <w:rsid w:val="00A32160"/>
    <w:rsid w:val="00A32A58"/>
    <w:rsid w:val="00A333BB"/>
    <w:rsid w:val="00A3367D"/>
    <w:rsid w:val="00A3522A"/>
    <w:rsid w:val="00A359E6"/>
    <w:rsid w:val="00A41569"/>
    <w:rsid w:val="00A42AD3"/>
    <w:rsid w:val="00A464DD"/>
    <w:rsid w:val="00A4767D"/>
    <w:rsid w:val="00A47BB6"/>
    <w:rsid w:val="00A47E7E"/>
    <w:rsid w:val="00A5097C"/>
    <w:rsid w:val="00A56D80"/>
    <w:rsid w:val="00A6166F"/>
    <w:rsid w:val="00A646E1"/>
    <w:rsid w:val="00A653B2"/>
    <w:rsid w:val="00A65801"/>
    <w:rsid w:val="00A7376E"/>
    <w:rsid w:val="00A75BB2"/>
    <w:rsid w:val="00A75E3B"/>
    <w:rsid w:val="00A75F35"/>
    <w:rsid w:val="00A77189"/>
    <w:rsid w:val="00A77791"/>
    <w:rsid w:val="00A801A6"/>
    <w:rsid w:val="00A8104F"/>
    <w:rsid w:val="00A819C9"/>
    <w:rsid w:val="00A81DCB"/>
    <w:rsid w:val="00A81EA9"/>
    <w:rsid w:val="00A84C36"/>
    <w:rsid w:val="00A85576"/>
    <w:rsid w:val="00A860FD"/>
    <w:rsid w:val="00A87DEE"/>
    <w:rsid w:val="00A941AA"/>
    <w:rsid w:val="00A96EFB"/>
    <w:rsid w:val="00A97173"/>
    <w:rsid w:val="00A97996"/>
    <w:rsid w:val="00AA0387"/>
    <w:rsid w:val="00AA330A"/>
    <w:rsid w:val="00AA4577"/>
    <w:rsid w:val="00AA76D0"/>
    <w:rsid w:val="00AB1A23"/>
    <w:rsid w:val="00AB3F8C"/>
    <w:rsid w:val="00AB7AA9"/>
    <w:rsid w:val="00AC0A8C"/>
    <w:rsid w:val="00AC213A"/>
    <w:rsid w:val="00AC21BF"/>
    <w:rsid w:val="00AC304B"/>
    <w:rsid w:val="00AC5411"/>
    <w:rsid w:val="00AC5A9B"/>
    <w:rsid w:val="00AC7908"/>
    <w:rsid w:val="00AD107E"/>
    <w:rsid w:val="00AD1D41"/>
    <w:rsid w:val="00AD2BD8"/>
    <w:rsid w:val="00AD43C6"/>
    <w:rsid w:val="00AE2052"/>
    <w:rsid w:val="00AE2D7B"/>
    <w:rsid w:val="00AE74BB"/>
    <w:rsid w:val="00AE7614"/>
    <w:rsid w:val="00AF283C"/>
    <w:rsid w:val="00AF2E5B"/>
    <w:rsid w:val="00AF366A"/>
    <w:rsid w:val="00AF4C6B"/>
    <w:rsid w:val="00AF6013"/>
    <w:rsid w:val="00AF63C2"/>
    <w:rsid w:val="00AF7DE1"/>
    <w:rsid w:val="00B00AF1"/>
    <w:rsid w:val="00B02D8A"/>
    <w:rsid w:val="00B035CA"/>
    <w:rsid w:val="00B0373E"/>
    <w:rsid w:val="00B04CB1"/>
    <w:rsid w:val="00B113BD"/>
    <w:rsid w:val="00B135AF"/>
    <w:rsid w:val="00B1574C"/>
    <w:rsid w:val="00B2392B"/>
    <w:rsid w:val="00B248CC"/>
    <w:rsid w:val="00B258F8"/>
    <w:rsid w:val="00B268B5"/>
    <w:rsid w:val="00B27602"/>
    <w:rsid w:val="00B321F0"/>
    <w:rsid w:val="00B32C46"/>
    <w:rsid w:val="00B33537"/>
    <w:rsid w:val="00B35C60"/>
    <w:rsid w:val="00B42A01"/>
    <w:rsid w:val="00B45B53"/>
    <w:rsid w:val="00B45BD4"/>
    <w:rsid w:val="00B46270"/>
    <w:rsid w:val="00B50927"/>
    <w:rsid w:val="00B51AB9"/>
    <w:rsid w:val="00B54B4D"/>
    <w:rsid w:val="00B552AE"/>
    <w:rsid w:val="00B571E0"/>
    <w:rsid w:val="00B63D3A"/>
    <w:rsid w:val="00B66D4B"/>
    <w:rsid w:val="00B7033F"/>
    <w:rsid w:val="00B7073F"/>
    <w:rsid w:val="00B72F58"/>
    <w:rsid w:val="00B7380C"/>
    <w:rsid w:val="00B80322"/>
    <w:rsid w:val="00B805A6"/>
    <w:rsid w:val="00B84432"/>
    <w:rsid w:val="00B92883"/>
    <w:rsid w:val="00B946B2"/>
    <w:rsid w:val="00B95B37"/>
    <w:rsid w:val="00B96803"/>
    <w:rsid w:val="00BA108D"/>
    <w:rsid w:val="00BA1534"/>
    <w:rsid w:val="00BA31AB"/>
    <w:rsid w:val="00BA4A07"/>
    <w:rsid w:val="00BA6620"/>
    <w:rsid w:val="00BA7D3A"/>
    <w:rsid w:val="00BB1F6C"/>
    <w:rsid w:val="00BB2A64"/>
    <w:rsid w:val="00BB46A2"/>
    <w:rsid w:val="00BB666A"/>
    <w:rsid w:val="00BB7836"/>
    <w:rsid w:val="00BB7DEE"/>
    <w:rsid w:val="00BC0C8B"/>
    <w:rsid w:val="00BC5810"/>
    <w:rsid w:val="00BC5963"/>
    <w:rsid w:val="00BC5AEE"/>
    <w:rsid w:val="00BD09F1"/>
    <w:rsid w:val="00BD44F4"/>
    <w:rsid w:val="00BD7293"/>
    <w:rsid w:val="00BD75D1"/>
    <w:rsid w:val="00BE2A57"/>
    <w:rsid w:val="00BE3F55"/>
    <w:rsid w:val="00BF0A2D"/>
    <w:rsid w:val="00BF74B1"/>
    <w:rsid w:val="00C0196B"/>
    <w:rsid w:val="00C035F5"/>
    <w:rsid w:val="00C044BC"/>
    <w:rsid w:val="00C05662"/>
    <w:rsid w:val="00C1531B"/>
    <w:rsid w:val="00C17072"/>
    <w:rsid w:val="00C270D4"/>
    <w:rsid w:val="00C27479"/>
    <w:rsid w:val="00C32E39"/>
    <w:rsid w:val="00C3377E"/>
    <w:rsid w:val="00C34420"/>
    <w:rsid w:val="00C36E21"/>
    <w:rsid w:val="00C42820"/>
    <w:rsid w:val="00C473DF"/>
    <w:rsid w:val="00C4767E"/>
    <w:rsid w:val="00C50A1F"/>
    <w:rsid w:val="00C534B3"/>
    <w:rsid w:val="00C560BB"/>
    <w:rsid w:val="00C60DED"/>
    <w:rsid w:val="00C61E1D"/>
    <w:rsid w:val="00C61F19"/>
    <w:rsid w:val="00C626AB"/>
    <w:rsid w:val="00C66723"/>
    <w:rsid w:val="00C67786"/>
    <w:rsid w:val="00C704BE"/>
    <w:rsid w:val="00C73C40"/>
    <w:rsid w:val="00C84876"/>
    <w:rsid w:val="00C848C2"/>
    <w:rsid w:val="00C867DC"/>
    <w:rsid w:val="00C87BE8"/>
    <w:rsid w:val="00C91056"/>
    <w:rsid w:val="00C923FF"/>
    <w:rsid w:val="00C9355E"/>
    <w:rsid w:val="00C94282"/>
    <w:rsid w:val="00C95A94"/>
    <w:rsid w:val="00CA1180"/>
    <w:rsid w:val="00CA4352"/>
    <w:rsid w:val="00CA6710"/>
    <w:rsid w:val="00CB0135"/>
    <w:rsid w:val="00CB1E0C"/>
    <w:rsid w:val="00CB3385"/>
    <w:rsid w:val="00CB36EA"/>
    <w:rsid w:val="00CB3BE8"/>
    <w:rsid w:val="00CB4972"/>
    <w:rsid w:val="00CB56F3"/>
    <w:rsid w:val="00CB75C5"/>
    <w:rsid w:val="00CC238A"/>
    <w:rsid w:val="00CC61D2"/>
    <w:rsid w:val="00CD033B"/>
    <w:rsid w:val="00CD07D7"/>
    <w:rsid w:val="00CD2415"/>
    <w:rsid w:val="00CD462C"/>
    <w:rsid w:val="00CD67F3"/>
    <w:rsid w:val="00CE01DF"/>
    <w:rsid w:val="00CE0A14"/>
    <w:rsid w:val="00CE1A23"/>
    <w:rsid w:val="00CF3F78"/>
    <w:rsid w:val="00CF5FA3"/>
    <w:rsid w:val="00CF7CA6"/>
    <w:rsid w:val="00D010DD"/>
    <w:rsid w:val="00D02BB7"/>
    <w:rsid w:val="00D10F39"/>
    <w:rsid w:val="00D2402B"/>
    <w:rsid w:val="00D27406"/>
    <w:rsid w:val="00D301BE"/>
    <w:rsid w:val="00D30415"/>
    <w:rsid w:val="00D30BFD"/>
    <w:rsid w:val="00D32CA4"/>
    <w:rsid w:val="00D45895"/>
    <w:rsid w:val="00D47909"/>
    <w:rsid w:val="00D50D20"/>
    <w:rsid w:val="00D50D2C"/>
    <w:rsid w:val="00D52048"/>
    <w:rsid w:val="00D530EF"/>
    <w:rsid w:val="00D554E8"/>
    <w:rsid w:val="00D55756"/>
    <w:rsid w:val="00D62096"/>
    <w:rsid w:val="00D63279"/>
    <w:rsid w:val="00D711AC"/>
    <w:rsid w:val="00D753E8"/>
    <w:rsid w:val="00D77D35"/>
    <w:rsid w:val="00D77E39"/>
    <w:rsid w:val="00D80356"/>
    <w:rsid w:val="00D82F4B"/>
    <w:rsid w:val="00D90040"/>
    <w:rsid w:val="00D92184"/>
    <w:rsid w:val="00D95BA9"/>
    <w:rsid w:val="00D978AB"/>
    <w:rsid w:val="00DA0DFE"/>
    <w:rsid w:val="00DA262D"/>
    <w:rsid w:val="00DB17A1"/>
    <w:rsid w:val="00DB37BA"/>
    <w:rsid w:val="00DB470E"/>
    <w:rsid w:val="00DB49CC"/>
    <w:rsid w:val="00DB66FD"/>
    <w:rsid w:val="00DC293B"/>
    <w:rsid w:val="00DC432B"/>
    <w:rsid w:val="00DD4471"/>
    <w:rsid w:val="00DD6462"/>
    <w:rsid w:val="00DD69F8"/>
    <w:rsid w:val="00DD7035"/>
    <w:rsid w:val="00DD734C"/>
    <w:rsid w:val="00DD7D17"/>
    <w:rsid w:val="00DE127B"/>
    <w:rsid w:val="00DE48AD"/>
    <w:rsid w:val="00DE49B2"/>
    <w:rsid w:val="00DE5799"/>
    <w:rsid w:val="00DE5B7C"/>
    <w:rsid w:val="00DF0668"/>
    <w:rsid w:val="00DF2C58"/>
    <w:rsid w:val="00DF3A40"/>
    <w:rsid w:val="00DF68FB"/>
    <w:rsid w:val="00E042A3"/>
    <w:rsid w:val="00E078C0"/>
    <w:rsid w:val="00E15024"/>
    <w:rsid w:val="00E16F69"/>
    <w:rsid w:val="00E20079"/>
    <w:rsid w:val="00E20B4D"/>
    <w:rsid w:val="00E25F90"/>
    <w:rsid w:val="00E26594"/>
    <w:rsid w:val="00E27E18"/>
    <w:rsid w:val="00E33FA4"/>
    <w:rsid w:val="00E34168"/>
    <w:rsid w:val="00E34B93"/>
    <w:rsid w:val="00E36093"/>
    <w:rsid w:val="00E426D6"/>
    <w:rsid w:val="00E43EDA"/>
    <w:rsid w:val="00E44B22"/>
    <w:rsid w:val="00E4694D"/>
    <w:rsid w:val="00E524FD"/>
    <w:rsid w:val="00E53257"/>
    <w:rsid w:val="00E53EF6"/>
    <w:rsid w:val="00E547A2"/>
    <w:rsid w:val="00E57991"/>
    <w:rsid w:val="00E61E80"/>
    <w:rsid w:val="00E6412F"/>
    <w:rsid w:val="00E645F5"/>
    <w:rsid w:val="00E67E76"/>
    <w:rsid w:val="00E708D5"/>
    <w:rsid w:val="00E71B1C"/>
    <w:rsid w:val="00E720BD"/>
    <w:rsid w:val="00E75FD5"/>
    <w:rsid w:val="00E77994"/>
    <w:rsid w:val="00E77D18"/>
    <w:rsid w:val="00E823AD"/>
    <w:rsid w:val="00E87BCE"/>
    <w:rsid w:val="00E90596"/>
    <w:rsid w:val="00E90B51"/>
    <w:rsid w:val="00E90F38"/>
    <w:rsid w:val="00E914F9"/>
    <w:rsid w:val="00E926AD"/>
    <w:rsid w:val="00E94102"/>
    <w:rsid w:val="00E97969"/>
    <w:rsid w:val="00EA0413"/>
    <w:rsid w:val="00EA0DED"/>
    <w:rsid w:val="00EA0E6D"/>
    <w:rsid w:val="00EA129E"/>
    <w:rsid w:val="00EA16B1"/>
    <w:rsid w:val="00EA1720"/>
    <w:rsid w:val="00EA3389"/>
    <w:rsid w:val="00EA44D4"/>
    <w:rsid w:val="00EB5014"/>
    <w:rsid w:val="00EB6C18"/>
    <w:rsid w:val="00EB7F4B"/>
    <w:rsid w:val="00EC0906"/>
    <w:rsid w:val="00EC2111"/>
    <w:rsid w:val="00EC22B3"/>
    <w:rsid w:val="00EC4859"/>
    <w:rsid w:val="00EC4AB2"/>
    <w:rsid w:val="00EC4B83"/>
    <w:rsid w:val="00ED17FD"/>
    <w:rsid w:val="00ED70CA"/>
    <w:rsid w:val="00ED7294"/>
    <w:rsid w:val="00ED761D"/>
    <w:rsid w:val="00EE013F"/>
    <w:rsid w:val="00EE13E0"/>
    <w:rsid w:val="00EE221C"/>
    <w:rsid w:val="00EE360B"/>
    <w:rsid w:val="00EE48D1"/>
    <w:rsid w:val="00EF36B1"/>
    <w:rsid w:val="00EF45D0"/>
    <w:rsid w:val="00EF4950"/>
    <w:rsid w:val="00EF5742"/>
    <w:rsid w:val="00EF61D6"/>
    <w:rsid w:val="00EF6C3D"/>
    <w:rsid w:val="00F01E18"/>
    <w:rsid w:val="00F0227F"/>
    <w:rsid w:val="00F02722"/>
    <w:rsid w:val="00F0314A"/>
    <w:rsid w:val="00F036DA"/>
    <w:rsid w:val="00F03ADF"/>
    <w:rsid w:val="00F043BF"/>
    <w:rsid w:val="00F10C1E"/>
    <w:rsid w:val="00F121F2"/>
    <w:rsid w:val="00F12E8C"/>
    <w:rsid w:val="00F14262"/>
    <w:rsid w:val="00F17B02"/>
    <w:rsid w:val="00F22CD7"/>
    <w:rsid w:val="00F249F8"/>
    <w:rsid w:val="00F2594D"/>
    <w:rsid w:val="00F30934"/>
    <w:rsid w:val="00F3107F"/>
    <w:rsid w:val="00F3586D"/>
    <w:rsid w:val="00F44845"/>
    <w:rsid w:val="00F45BA5"/>
    <w:rsid w:val="00F45E83"/>
    <w:rsid w:val="00F472E5"/>
    <w:rsid w:val="00F475D9"/>
    <w:rsid w:val="00F50855"/>
    <w:rsid w:val="00F510C7"/>
    <w:rsid w:val="00F51D17"/>
    <w:rsid w:val="00F51F0F"/>
    <w:rsid w:val="00F53D01"/>
    <w:rsid w:val="00F60A89"/>
    <w:rsid w:val="00F62489"/>
    <w:rsid w:val="00F62867"/>
    <w:rsid w:val="00F678DC"/>
    <w:rsid w:val="00F74030"/>
    <w:rsid w:val="00F742A5"/>
    <w:rsid w:val="00F77008"/>
    <w:rsid w:val="00F77F2A"/>
    <w:rsid w:val="00F820BB"/>
    <w:rsid w:val="00F8311F"/>
    <w:rsid w:val="00F8644A"/>
    <w:rsid w:val="00F94350"/>
    <w:rsid w:val="00F94AB8"/>
    <w:rsid w:val="00F95B75"/>
    <w:rsid w:val="00F95C0E"/>
    <w:rsid w:val="00FA0689"/>
    <w:rsid w:val="00FA0950"/>
    <w:rsid w:val="00FA1328"/>
    <w:rsid w:val="00FA242A"/>
    <w:rsid w:val="00FA487A"/>
    <w:rsid w:val="00FA5A08"/>
    <w:rsid w:val="00FA7B4B"/>
    <w:rsid w:val="00FB0515"/>
    <w:rsid w:val="00FB179D"/>
    <w:rsid w:val="00FB3518"/>
    <w:rsid w:val="00FB3B16"/>
    <w:rsid w:val="00FB4931"/>
    <w:rsid w:val="00FB67A7"/>
    <w:rsid w:val="00FC0C83"/>
    <w:rsid w:val="00FC0F07"/>
    <w:rsid w:val="00FC4E49"/>
    <w:rsid w:val="00FD1156"/>
    <w:rsid w:val="00FD38F9"/>
    <w:rsid w:val="00FE0E4D"/>
    <w:rsid w:val="00FE2F17"/>
    <w:rsid w:val="00FE330E"/>
    <w:rsid w:val="00FE45FE"/>
    <w:rsid w:val="00FE5BDA"/>
    <w:rsid w:val="00FE5F06"/>
    <w:rsid w:val="00FF160F"/>
    <w:rsid w:val="00FF25A1"/>
    <w:rsid w:val="00FF3C44"/>
    <w:rsid w:val="00FF3E88"/>
    <w:rsid w:val="00FF5720"/>
    <w:rsid w:val="00FF6646"/>
    <w:rsid w:val="00FF6BC1"/>
    <w:rsid w:val="00FF7759"/>
    <w:rsid w:val="00FF7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28F8456"/>
  <w15:docId w15:val="{DFBB0CC5-BD39-42CF-A965-0FEB5473C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B0E3D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3B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F2C5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F2C58"/>
  </w:style>
  <w:style w:type="paragraph" w:styleId="a6">
    <w:name w:val="footer"/>
    <w:basedOn w:val="a"/>
    <w:link w:val="a7"/>
    <w:uiPriority w:val="99"/>
    <w:unhideWhenUsed/>
    <w:rsid w:val="00DF2C5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F2C58"/>
  </w:style>
  <w:style w:type="character" w:styleId="a8">
    <w:name w:val="annotation reference"/>
    <w:basedOn w:val="a0"/>
    <w:uiPriority w:val="99"/>
    <w:semiHidden/>
    <w:unhideWhenUsed/>
    <w:rsid w:val="00C867DC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C867DC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C867DC"/>
  </w:style>
  <w:style w:type="paragraph" w:styleId="ab">
    <w:name w:val="annotation subject"/>
    <w:basedOn w:val="a9"/>
    <w:next w:val="a9"/>
    <w:link w:val="ac"/>
    <w:uiPriority w:val="99"/>
    <w:semiHidden/>
    <w:unhideWhenUsed/>
    <w:rsid w:val="00C867DC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C867DC"/>
    <w:rPr>
      <w:b/>
      <w:bCs/>
    </w:rPr>
  </w:style>
  <w:style w:type="paragraph" w:styleId="ad">
    <w:name w:val="Revision"/>
    <w:hidden/>
    <w:uiPriority w:val="99"/>
    <w:semiHidden/>
    <w:rsid w:val="00C867DC"/>
  </w:style>
  <w:style w:type="character" w:customStyle="1" w:styleId="10">
    <w:name w:val="見出し 1 (文字)"/>
    <w:basedOn w:val="a0"/>
    <w:link w:val="1"/>
    <w:uiPriority w:val="9"/>
    <w:rsid w:val="009B0E3D"/>
    <w:rPr>
      <w:rFonts w:asciiTheme="majorHAnsi" w:eastAsiaTheme="majorEastAsia" w:hAnsiTheme="majorHAnsi" w:cstheme="majorBidi"/>
      <w:sz w:val="24"/>
      <w:szCs w:val="24"/>
    </w:rPr>
  </w:style>
  <w:style w:type="paragraph" w:styleId="ae">
    <w:name w:val="List Paragraph"/>
    <w:basedOn w:val="a"/>
    <w:uiPriority w:val="34"/>
    <w:qFormat/>
    <w:rsid w:val="0004346B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06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23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3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87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02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39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57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03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35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8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51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33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E49810-C6F2-4FF2-A96A-88DEE8A518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0</Words>
  <Characters>3534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遠藤　裕</dc:creator>
  <cp:keywords/>
  <dc:description/>
  <cp:lastModifiedBy>遠藤 裕</cp:lastModifiedBy>
  <cp:revision>6</cp:revision>
  <cp:lastPrinted>2022-02-14T01:06:00Z</cp:lastPrinted>
  <dcterms:created xsi:type="dcterms:W3CDTF">2022-11-11T06:54:00Z</dcterms:created>
  <dcterms:modified xsi:type="dcterms:W3CDTF">2022-11-12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fde1753476552524a5454776b4e8236eee11738064c604bbcca9e70994a6a5</vt:lpwstr>
  </property>
</Properties>
</file>